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86DA6D" w14:textId="77777777" w:rsidR="001A54D4" w:rsidRDefault="001A54D4" w:rsidP="001605EC">
      <w:pPr>
        <w:rPr>
          <w:b/>
        </w:rPr>
      </w:pPr>
    </w:p>
    <w:p w14:paraId="770415EB" w14:textId="140575DA" w:rsidR="001605EC" w:rsidRDefault="001605EC" w:rsidP="001605EC">
      <w:r>
        <w:rPr>
          <w:b/>
        </w:rPr>
        <w:t xml:space="preserve">Supplementary Table </w:t>
      </w:r>
      <w:r w:rsidR="008E4512">
        <w:rPr>
          <w:b/>
        </w:rPr>
        <w:t>1</w:t>
      </w:r>
      <w:r>
        <w:rPr>
          <w:b/>
        </w:rPr>
        <w:t xml:space="preserve"> </w:t>
      </w:r>
      <w:r w:rsidR="0000741E" w:rsidRPr="0000741E">
        <w:t xml:space="preserve">Response frequencies </w:t>
      </w:r>
      <w:r w:rsidR="00CB0E1E">
        <w:t xml:space="preserve">and wording refinements </w:t>
      </w:r>
      <w:r w:rsidR="0000741E" w:rsidRPr="0000741E">
        <w:t>for items included in the soft-launched survey</w:t>
      </w:r>
      <w:r w:rsidRPr="0000741E">
        <w:t xml:space="preserve"> (n=1</w:t>
      </w:r>
      <w:r w:rsidR="003762DA" w:rsidRPr="0000741E">
        <w:t>67</w:t>
      </w:r>
      <w:r w:rsidRPr="0000741E">
        <w:t>)</w:t>
      </w:r>
    </w:p>
    <w:tbl>
      <w:tblPr>
        <w:tblStyle w:val="TableGrid"/>
        <w:tblpPr w:leftFromText="180" w:rightFromText="180" w:vertAnchor="page" w:horzAnchor="margin" w:tblpY="1541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1276"/>
        <w:gridCol w:w="1134"/>
        <w:gridCol w:w="1701"/>
        <w:gridCol w:w="992"/>
        <w:gridCol w:w="1134"/>
        <w:gridCol w:w="1276"/>
      </w:tblGrid>
      <w:tr w:rsidR="006849EE" w:rsidRPr="000504BA" w14:paraId="44049948" w14:textId="77777777" w:rsidTr="001A54D4">
        <w:trPr>
          <w:trHeight w:val="315"/>
        </w:trPr>
        <w:tc>
          <w:tcPr>
            <w:tcW w:w="8222" w:type="dxa"/>
            <w:tcBorders>
              <w:top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5B1A694D" w14:textId="77777777" w:rsidR="006849EE" w:rsidRPr="000504BA" w:rsidRDefault="006849EE" w:rsidP="001A54D4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1F468358" w14:textId="77777777" w:rsidR="006849EE" w:rsidRPr="002B6437" w:rsidRDefault="006849EE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rongly agre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6F298EAC" w14:textId="77777777" w:rsidR="006849EE" w:rsidRPr="002B6437" w:rsidRDefault="006849EE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2853562B" w14:textId="77777777" w:rsidR="006849EE" w:rsidRPr="002B6437" w:rsidRDefault="006849EE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</w:tcPr>
          <w:p w14:paraId="201D88DD" w14:textId="77777777" w:rsidR="006849EE" w:rsidRPr="002B6437" w:rsidRDefault="006849EE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isagre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28184693" w14:textId="77777777" w:rsidR="006849EE" w:rsidRPr="002B6437" w:rsidRDefault="006849EE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2" w:space="0" w:color="auto"/>
            </w:tcBorders>
          </w:tcPr>
          <w:p w14:paraId="46584966" w14:textId="41815FBF" w:rsidR="006849EE" w:rsidRDefault="00451A49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n’t know</w:t>
            </w:r>
          </w:p>
        </w:tc>
      </w:tr>
      <w:tr w:rsidR="006849EE" w:rsidRPr="000504BA" w14:paraId="5D37EA52" w14:textId="77777777" w:rsidTr="001A54D4">
        <w:trPr>
          <w:trHeight w:val="244"/>
        </w:trPr>
        <w:tc>
          <w:tcPr>
            <w:tcW w:w="822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6D680718" w14:textId="3E4ADFD0" w:rsidR="006849EE" w:rsidRPr="00F4627C" w:rsidRDefault="006849EE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Lung cancer is a serious condition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</w:tcPr>
          <w:p w14:paraId="4AE51469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0.7 (118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514CE12D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1 (42)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</w:tcPr>
          <w:p w14:paraId="0D675DCF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5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5186753C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2E4C70FD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45976CDB" w14:textId="7777777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)</w:t>
            </w:r>
          </w:p>
        </w:tc>
      </w:tr>
      <w:tr w:rsidR="006849EE" w:rsidRPr="000504BA" w14:paraId="2A57A787" w14:textId="77777777" w:rsidTr="001A54D4">
        <w:trPr>
          <w:trHeight w:val="79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52520AF" w14:textId="1415FFA7" w:rsidR="006849EE" w:rsidRPr="00F4627C" w:rsidRDefault="006849EE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Lung cancer has major consequences for a person's lif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C63ABB2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3 (84)</w:t>
            </w:r>
          </w:p>
        </w:tc>
        <w:tc>
          <w:tcPr>
            <w:tcW w:w="1134" w:type="dxa"/>
            <w:shd w:val="clear" w:color="auto" w:fill="auto"/>
          </w:tcPr>
          <w:p w14:paraId="56BEA880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4.9 (75)</w:t>
            </w:r>
          </w:p>
        </w:tc>
        <w:tc>
          <w:tcPr>
            <w:tcW w:w="1701" w:type="dxa"/>
            <w:shd w:val="clear" w:color="auto" w:fill="auto"/>
          </w:tcPr>
          <w:p w14:paraId="6B53125C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992" w:type="dxa"/>
          </w:tcPr>
          <w:p w14:paraId="6CF447C8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  <w:tc>
          <w:tcPr>
            <w:tcW w:w="1134" w:type="dxa"/>
            <w:shd w:val="clear" w:color="auto" w:fill="auto"/>
          </w:tcPr>
          <w:p w14:paraId="7272C74D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  <w:tc>
          <w:tcPr>
            <w:tcW w:w="1276" w:type="dxa"/>
          </w:tcPr>
          <w:p w14:paraId="3854DAB8" w14:textId="7777777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)</w:t>
            </w:r>
          </w:p>
        </w:tc>
      </w:tr>
      <w:tr w:rsidR="006849EE" w:rsidRPr="000504BA" w14:paraId="5C1875EB" w14:textId="77777777" w:rsidTr="001A54D4">
        <w:trPr>
          <w:trHeight w:val="194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FC2A1FB" w14:textId="55C2BC6A" w:rsidR="006849EE" w:rsidRPr="00F4627C" w:rsidRDefault="006849EE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Lung cancer does not have much effect on a person's lif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8CD265F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  <w:tc>
          <w:tcPr>
            <w:tcW w:w="1134" w:type="dxa"/>
            <w:shd w:val="clear" w:color="auto" w:fill="auto"/>
          </w:tcPr>
          <w:p w14:paraId="21460506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1701" w:type="dxa"/>
            <w:shd w:val="clear" w:color="auto" w:fill="auto"/>
          </w:tcPr>
          <w:p w14:paraId="163B69FC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992" w:type="dxa"/>
          </w:tcPr>
          <w:p w14:paraId="005DA1DF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5 (46)</w:t>
            </w:r>
          </w:p>
        </w:tc>
        <w:tc>
          <w:tcPr>
            <w:tcW w:w="1134" w:type="dxa"/>
            <w:shd w:val="clear" w:color="auto" w:fill="auto"/>
          </w:tcPr>
          <w:p w14:paraId="231799C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7.7 (113)</w:t>
            </w:r>
          </w:p>
        </w:tc>
        <w:tc>
          <w:tcPr>
            <w:tcW w:w="1276" w:type="dxa"/>
          </w:tcPr>
          <w:p w14:paraId="5B72BF0E" w14:textId="7777777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</w:tr>
      <w:tr w:rsidR="006849EE" w:rsidRPr="000504BA" w14:paraId="17311227" w14:textId="77777777" w:rsidTr="001A54D4">
        <w:trPr>
          <w:trHeight w:val="97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1709F8C" w14:textId="16BF7488" w:rsidR="006849EE" w:rsidRPr="00F4627C" w:rsidRDefault="006849EE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Lung cancer strongly affects the way others see a person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8A59C45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 (20)</w:t>
            </w:r>
          </w:p>
        </w:tc>
        <w:tc>
          <w:tcPr>
            <w:tcW w:w="1134" w:type="dxa"/>
            <w:shd w:val="clear" w:color="auto" w:fill="auto"/>
          </w:tcPr>
          <w:p w14:paraId="1468D7D0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1 (67)</w:t>
            </w:r>
          </w:p>
        </w:tc>
        <w:tc>
          <w:tcPr>
            <w:tcW w:w="1701" w:type="dxa"/>
            <w:shd w:val="clear" w:color="auto" w:fill="auto"/>
          </w:tcPr>
          <w:p w14:paraId="152C0AC0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9 (50)</w:t>
            </w:r>
          </w:p>
        </w:tc>
        <w:tc>
          <w:tcPr>
            <w:tcW w:w="992" w:type="dxa"/>
          </w:tcPr>
          <w:p w14:paraId="55A52677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 (19)</w:t>
            </w:r>
          </w:p>
        </w:tc>
        <w:tc>
          <w:tcPr>
            <w:tcW w:w="1134" w:type="dxa"/>
            <w:shd w:val="clear" w:color="auto" w:fill="auto"/>
          </w:tcPr>
          <w:p w14:paraId="3BC17E58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5)</w:t>
            </w:r>
          </w:p>
        </w:tc>
        <w:tc>
          <w:tcPr>
            <w:tcW w:w="1276" w:type="dxa"/>
          </w:tcPr>
          <w:p w14:paraId="0918CB0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 (6)</w:t>
            </w:r>
          </w:p>
        </w:tc>
      </w:tr>
      <w:tr w:rsidR="006849EE" w:rsidRPr="000504BA" w14:paraId="43D09653" w14:textId="77777777" w:rsidTr="001A54D4">
        <w:trPr>
          <w:trHeight w:val="8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0921066" w14:textId="0D8EE5AD" w:rsidR="006849EE" w:rsidRPr="00F4627C" w:rsidRDefault="006849EE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Lung cancer has serious financial consequences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E8BF5AB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 (32)</w:t>
            </w:r>
          </w:p>
        </w:tc>
        <w:tc>
          <w:tcPr>
            <w:tcW w:w="1134" w:type="dxa"/>
            <w:shd w:val="clear" w:color="auto" w:fill="auto"/>
          </w:tcPr>
          <w:p w14:paraId="2A5C681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 (62)</w:t>
            </w:r>
          </w:p>
        </w:tc>
        <w:tc>
          <w:tcPr>
            <w:tcW w:w="1701" w:type="dxa"/>
            <w:shd w:val="clear" w:color="auto" w:fill="auto"/>
          </w:tcPr>
          <w:p w14:paraId="3611A1A1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9 (50)</w:t>
            </w:r>
          </w:p>
        </w:tc>
        <w:tc>
          <w:tcPr>
            <w:tcW w:w="992" w:type="dxa"/>
          </w:tcPr>
          <w:p w14:paraId="5D727993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 (11)</w:t>
            </w:r>
          </w:p>
        </w:tc>
        <w:tc>
          <w:tcPr>
            <w:tcW w:w="1134" w:type="dxa"/>
            <w:shd w:val="clear" w:color="auto" w:fill="auto"/>
          </w:tcPr>
          <w:p w14:paraId="0BAEDF50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  <w:tc>
          <w:tcPr>
            <w:tcW w:w="1276" w:type="dxa"/>
          </w:tcPr>
          <w:p w14:paraId="4EB9AA8C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9)</w:t>
            </w:r>
          </w:p>
        </w:tc>
      </w:tr>
      <w:tr w:rsidR="006849EE" w:rsidRPr="000504BA" w14:paraId="2ACB1603" w14:textId="77777777" w:rsidTr="001A54D4">
        <w:trPr>
          <w:trHeight w:val="20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423C359" w14:textId="246DF63E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bCs/>
                <w:sz w:val="20"/>
                <w:szCs w:val="20"/>
              </w:rPr>
              <w:t>Lung cancer causes difficulties for those who are close to the person who has i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B09F4F6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9 (55)</w:t>
            </w:r>
          </w:p>
        </w:tc>
        <w:tc>
          <w:tcPr>
            <w:tcW w:w="1134" w:type="dxa"/>
            <w:shd w:val="clear" w:color="auto" w:fill="auto"/>
          </w:tcPr>
          <w:p w14:paraId="28077416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.1 (67)</w:t>
            </w:r>
          </w:p>
        </w:tc>
        <w:tc>
          <w:tcPr>
            <w:tcW w:w="1701" w:type="dxa"/>
            <w:shd w:val="clear" w:color="auto" w:fill="auto"/>
          </w:tcPr>
          <w:p w14:paraId="40FD26FD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6 (21)</w:t>
            </w:r>
          </w:p>
        </w:tc>
        <w:tc>
          <w:tcPr>
            <w:tcW w:w="992" w:type="dxa"/>
          </w:tcPr>
          <w:p w14:paraId="4ACD9E30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1134" w:type="dxa"/>
            <w:shd w:val="clear" w:color="auto" w:fill="auto"/>
          </w:tcPr>
          <w:p w14:paraId="4D3A6EF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)</w:t>
            </w:r>
          </w:p>
        </w:tc>
        <w:tc>
          <w:tcPr>
            <w:tcW w:w="1276" w:type="dxa"/>
          </w:tcPr>
          <w:p w14:paraId="55BF6679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</w:tr>
      <w:tr w:rsidR="006849EE" w:rsidRPr="000504BA" w14:paraId="47125EC4" w14:textId="77777777" w:rsidTr="001A54D4">
        <w:trPr>
          <w:trHeight w:val="154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C1833B3" w14:textId="35DEAF66" w:rsidR="006849EE" w:rsidRPr="00CB0E1E" w:rsidRDefault="006849EE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>A diagnosis of lung cancer is a death sentenc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7844639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 (11)</w:t>
            </w:r>
          </w:p>
        </w:tc>
        <w:tc>
          <w:tcPr>
            <w:tcW w:w="1134" w:type="dxa"/>
            <w:shd w:val="clear" w:color="auto" w:fill="auto"/>
          </w:tcPr>
          <w:p w14:paraId="0886DDA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 (37)</w:t>
            </w:r>
          </w:p>
        </w:tc>
        <w:tc>
          <w:tcPr>
            <w:tcW w:w="1701" w:type="dxa"/>
            <w:shd w:val="clear" w:color="auto" w:fill="auto"/>
          </w:tcPr>
          <w:p w14:paraId="38F1836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9 (50)</w:t>
            </w:r>
          </w:p>
        </w:tc>
        <w:tc>
          <w:tcPr>
            <w:tcW w:w="992" w:type="dxa"/>
          </w:tcPr>
          <w:p w14:paraId="244A709E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5 (51)</w:t>
            </w:r>
          </w:p>
        </w:tc>
        <w:tc>
          <w:tcPr>
            <w:tcW w:w="1134" w:type="dxa"/>
            <w:shd w:val="clear" w:color="auto" w:fill="auto"/>
          </w:tcPr>
          <w:p w14:paraId="56CF1658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9)</w:t>
            </w:r>
          </w:p>
        </w:tc>
        <w:tc>
          <w:tcPr>
            <w:tcW w:w="1276" w:type="dxa"/>
          </w:tcPr>
          <w:p w14:paraId="6199099B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9)</w:t>
            </w:r>
          </w:p>
        </w:tc>
      </w:tr>
      <w:tr w:rsidR="006849EE" w:rsidRPr="000504BA" w14:paraId="573A3829" w14:textId="77777777" w:rsidTr="001A54D4">
        <w:trPr>
          <w:trHeight w:val="36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CA6EC7" w14:textId="10BC590D" w:rsidR="006849EE" w:rsidRPr="00CB0E1E" w:rsidRDefault="006849EE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se days, many people with lung cancer </w:t>
            </w:r>
            <w:r w:rsidRPr="00CB0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can expect</w:t>
            </w: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to continue with their normal activities and responsibilities</w:t>
            </w:r>
            <w:r w:rsidR="00DC0484" w:rsidRPr="00CB0E1E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F089F83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1134" w:type="dxa"/>
            <w:shd w:val="clear" w:color="auto" w:fill="auto"/>
          </w:tcPr>
          <w:p w14:paraId="48DC288D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7 (48)</w:t>
            </w:r>
          </w:p>
        </w:tc>
        <w:tc>
          <w:tcPr>
            <w:tcW w:w="1701" w:type="dxa"/>
            <w:shd w:val="clear" w:color="auto" w:fill="auto"/>
          </w:tcPr>
          <w:p w14:paraId="410C7965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3 (54)</w:t>
            </w:r>
          </w:p>
        </w:tc>
        <w:tc>
          <w:tcPr>
            <w:tcW w:w="992" w:type="dxa"/>
          </w:tcPr>
          <w:p w14:paraId="1699FF2C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 (37)</w:t>
            </w:r>
          </w:p>
        </w:tc>
        <w:tc>
          <w:tcPr>
            <w:tcW w:w="1134" w:type="dxa"/>
            <w:shd w:val="clear" w:color="auto" w:fill="auto"/>
          </w:tcPr>
          <w:p w14:paraId="2CDEE88B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5)</w:t>
            </w:r>
          </w:p>
        </w:tc>
        <w:tc>
          <w:tcPr>
            <w:tcW w:w="1276" w:type="dxa"/>
          </w:tcPr>
          <w:p w14:paraId="7E8BE0C1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 (19)</w:t>
            </w:r>
          </w:p>
        </w:tc>
      </w:tr>
      <w:tr w:rsidR="006849EE" w:rsidRPr="000504BA" w14:paraId="3F70EB03" w14:textId="77777777" w:rsidTr="001A54D4">
        <w:trPr>
          <w:trHeight w:val="6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BF06687" w14:textId="24B10188" w:rsidR="006849EE" w:rsidRPr="00CB0E1E" w:rsidRDefault="006849EE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sz w:val="20"/>
                <w:szCs w:val="20"/>
              </w:rPr>
              <w:t xml:space="preserve">There are lots of things a person can do to </w:t>
            </w:r>
            <w:r w:rsidRPr="00CB0E1E">
              <w:rPr>
                <w:rFonts w:cstheme="minorHAnsi"/>
                <w:b/>
                <w:bCs/>
                <w:sz w:val="20"/>
                <w:szCs w:val="20"/>
                <w:u w:val="single"/>
              </w:rPr>
              <w:t>control</w:t>
            </w:r>
            <w:r w:rsidRPr="00CB0E1E">
              <w:rPr>
                <w:rFonts w:cstheme="minorHAnsi"/>
                <w:sz w:val="20"/>
                <w:szCs w:val="20"/>
              </w:rPr>
              <w:t xml:space="preserve"> the symptoms of lung cancer</w:t>
            </w:r>
            <w:r w:rsidR="00DC0484" w:rsidRPr="00CB0E1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09A3A7C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 (12)</w:t>
            </w:r>
          </w:p>
        </w:tc>
        <w:tc>
          <w:tcPr>
            <w:tcW w:w="1134" w:type="dxa"/>
            <w:shd w:val="clear" w:color="auto" w:fill="auto"/>
          </w:tcPr>
          <w:p w14:paraId="27C2810A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9 (60)</w:t>
            </w:r>
          </w:p>
        </w:tc>
        <w:tc>
          <w:tcPr>
            <w:tcW w:w="1701" w:type="dxa"/>
            <w:shd w:val="clear" w:color="auto" w:fill="auto"/>
          </w:tcPr>
          <w:p w14:paraId="6BDD15E0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9 (55)</w:t>
            </w:r>
          </w:p>
        </w:tc>
        <w:tc>
          <w:tcPr>
            <w:tcW w:w="992" w:type="dxa"/>
          </w:tcPr>
          <w:p w14:paraId="1B9D29E3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 (20)</w:t>
            </w:r>
          </w:p>
        </w:tc>
        <w:tc>
          <w:tcPr>
            <w:tcW w:w="1134" w:type="dxa"/>
            <w:shd w:val="clear" w:color="auto" w:fill="auto"/>
          </w:tcPr>
          <w:p w14:paraId="775CB883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1276" w:type="dxa"/>
          </w:tcPr>
          <w:p w14:paraId="3B1F6BA2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6 (16)</w:t>
            </w:r>
          </w:p>
        </w:tc>
      </w:tr>
      <w:tr w:rsidR="006849EE" w:rsidRPr="000504BA" w14:paraId="3B3A2A8A" w14:textId="77777777" w:rsidTr="001A54D4">
        <w:trPr>
          <w:trHeight w:val="113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9F49EAA" w14:textId="690C1A87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bCs/>
                <w:sz w:val="20"/>
                <w:szCs w:val="20"/>
              </w:rPr>
              <w:t>What a person does can determine whether their lung cancer gets better or wors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877D205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 (20)</w:t>
            </w:r>
          </w:p>
        </w:tc>
        <w:tc>
          <w:tcPr>
            <w:tcW w:w="1134" w:type="dxa"/>
            <w:shd w:val="clear" w:color="auto" w:fill="auto"/>
          </w:tcPr>
          <w:p w14:paraId="57C10A18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2.1 (87)</w:t>
            </w:r>
          </w:p>
        </w:tc>
        <w:tc>
          <w:tcPr>
            <w:tcW w:w="1701" w:type="dxa"/>
            <w:shd w:val="clear" w:color="auto" w:fill="auto"/>
          </w:tcPr>
          <w:p w14:paraId="23AD135C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 (37)</w:t>
            </w:r>
          </w:p>
        </w:tc>
        <w:tc>
          <w:tcPr>
            <w:tcW w:w="992" w:type="dxa"/>
          </w:tcPr>
          <w:p w14:paraId="41CC85B1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9)</w:t>
            </w:r>
          </w:p>
        </w:tc>
        <w:tc>
          <w:tcPr>
            <w:tcW w:w="1134" w:type="dxa"/>
            <w:shd w:val="clear" w:color="auto" w:fill="auto"/>
          </w:tcPr>
          <w:p w14:paraId="5E31A5E6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1276" w:type="dxa"/>
          </w:tcPr>
          <w:p w14:paraId="31B65726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 (12)</w:t>
            </w:r>
          </w:p>
        </w:tc>
      </w:tr>
      <w:tr w:rsidR="006849EE" w:rsidRPr="000504BA" w14:paraId="1B73F7AF" w14:textId="77777777" w:rsidTr="001A54D4">
        <w:trPr>
          <w:trHeight w:val="7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17ED2E3" w14:textId="35948A46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bCs/>
                <w:sz w:val="20"/>
                <w:szCs w:val="20"/>
              </w:rPr>
              <w:t xml:space="preserve">There are ways a person can slow down </w:t>
            </w:r>
            <w:r w:rsidRPr="00CB0E1E">
              <w:rPr>
                <w:rFonts w:cstheme="minorHAnsi"/>
                <w:b/>
                <w:sz w:val="20"/>
                <w:szCs w:val="20"/>
                <w:u w:val="single"/>
              </w:rPr>
              <w:t>or disrupt</w:t>
            </w:r>
            <w:r w:rsidRPr="00CB0E1E">
              <w:rPr>
                <w:rFonts w:cstheme="minorHAnsi"/>
                <w:bCs/>
                <w:sz w:val="20"/>
                <w:szCs w:val="20"/>
              </w:rPr>
              <w:t xml:space="preserve"> the development of lung cance</w:t>
            </w:r>
            <w:r w:rsidR="0000741E" w:rsidRPr="00CB0E1E">
              <w:rPr>
                <w:rFonts w:cstheme="minorHAnsi"/>
                <w:bCs/>
                <w:sz w:val="20"/>
                <w:szCs w:val="20"/>
              </w:rPr>
              <w:t>r</w:t>
            </w:r>
            <w:r w:rsidR="00DC0484" w:rsidRPr="00CB0E1E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96D37BD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0 (15)</w:t>
            </w:r>
          </w:p>
        </w:tc>
        <w:tc>
          <w:tcPr>
            <w:tcW w:w="1134" w:type="dxa"/>
            <w:shd w:val="clear" w:color="auto" w:fill="auto"/>
          </w:tcPr>
          <w:p w14:paraId="2E002F5E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7 (73)</w:t>
            </w:r>
          </w:p>
        </w:tc>
        <w:tc>
          <w:tcPr>
            <w:tcW w:w="1701" w:type="dxa"/>
            <w:shd w:val="clear" w:color="auto" w:fill="auto"/>
          </w:tcPr>
          <w:p w14:paraId="5825FD97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7 (48)</w:t>
            </w:r>
          </w:p>
        </w:tc>
        <w:tc>
          <w:tcPr>
            <w:tcW w:w="992" w:type="dxa"/>
          </w:tcPr>
          <w:p w14:paraId="447E7EE5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 (10)</w:t>
            </w:r>
          </w:p>
        </w:tc>
        <w:tc>
          <w:tcPr>
            <w:tcW w:w="1134" w:type="dxa"/>
            <w:shd w:val="clear" w:color="auto" w:fill="auto"/>
          </w:tcPr>
          <w:p w14:paraId="43D6E66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1276" w:type="dxa"/>
          </w:tcPr>
          <w:p w14:paraId="265163F2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 (19)</w:t>
            </w:r>
          </w:p>
        </w:tc>
      </w:tr>
      <w:tr w:rsidR="00F4627C" w:rsidRPr="000504BA" w14:paraId="4CDB603F" w14:textId="77777777" w:rsidTr="001A54D4">
        <w:trPr>
          <w:trHeight w:val="6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AF1B3F7" w14:textId="60A16B38" w:rsidR="00F4627C" w:rsidRPr="00CB0E1E" w:rsidRDefault="00F4627C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bCs/>
                <w:sz w:val="20"/>
                <w:szCs w:val="20"/>
              </w:rPr>
              <w:t>What a person with lung cancer does can affect how quickly or slowly the cancer develops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729B5A12" w14:textId="754FB598" w:rsidR="00F4627C" w:rsidRPr="00CF40AE" w:rsidRDefault="00F4627C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ded for full launch</w:t>
            </w:r>
          </w:p>
        </w:tc>
      </w:tr>
      <w:tr w:rsidR="00F4627C" w:rsidRPr="000504BA" w14:paraId="7E5D40F7" w14:textId="77777777" w:rsidTr="001A54D4">
        <w:trPr>
          <w:trHeight w:val="7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7082688" w14:textId="25ABC167" w:rsidR="00F4627C" w:rsidRPr="00CB0E1E" w:rsidRDefault="00F4627C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bCs/>
                <w:sz w:val="20"/>
                <w:szCs w:val="20"/>
              </w:rPr>
              <w:t>What a person does can affect their chance of getting lung cancer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0C6E4BC3" w14:textId="0153253D" w:rsidR="00F4627C" w:rsidRPr="00CF40AE" w:rsidRDefault="00F4627C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ded for full launch</w:t>
            </w:r>
          </w:p>
        </w:tc>
      </w:tr>
      <w:tr w:rsidR="00F4627C" w:rsidRPr="000504BA" w14:paraId="5D4C8617" w14:textId="77777777" w:rsidTr="001A54D4">
        <w:trPr>
          <w:trHeight w:val="6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A924EB9" w14:textId="7B5C077B" w:rsidR="00F4627C" w:rsidRPr="00CB0E1E" w:rsidRDefault="00F4627C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bCs/>
                <w:sz w:val="20"/>
                <w:szCs w:val="20"/>
              </w:rPr>
              <w:t>What a person does can affect whether their lung cancer is found early or late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1E8B33BC" w14:textId="66B771E3" w:rsidR="00F4627C" w:rsidRPr="00CF40AE" w:rsidRDefault="00F4627C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ded for full launch</w:t>
            </w:r>
          </w:p>
        </w:tc>
      </w:tr>
      <w:tr w:rsidR="006849EE" w:rsidRPr="000504BA" w14:paraId="0E53AE72" w14:textId="77777777" w:rsidTr="001A54D4">
        <w:trPr>
          <w:trHeight w:val="7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BC1158B" w14:textId="1E8962AE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b/>
                <w:sz w:val="20"/>
                <w:szCs w:val="20"/>
                <w:u w:val="single"/>
              </w:rPr>
              <w:t>There is</w:t>
            </w:r>
            <w:r w:rsidRPr="00CB0E1E">
              <w:rPr>
                <w:rFonts w:cstheme="minorHAnsi"/>
                <w:bCs/>
                <w:sz w:val="20"/>
                <w:szCs w:val="20"/>
              </w:rPr>
              <w:t xml:space="preserve"> nothing a person </w:t>
            </w:r>
            <w:r w:rsidRPr="00CB0E1E">
              <w:rPr>
                <w:rFonts w:cstheme="minorHAnsi"/>
                <w:b/>
                <w:sz w:val="20"/>
                <w:szCs w:val="20"/>
                <w:u w:val="single"/>
              </w:rPr>
              <w:t>can do to</w:t>
            </w:r>
            <w:r w:rsidRPr="00CB0E1E">
              <w:rPr>
                <w:rFonts w:cstheme="minorHAnsi"/>
                <w:bCs/>
                <w:sz w:val="20"/>
                <w:szCs w:val="20"/>
              </w:rPr>
              <w:t xml:space="preserve"> make their lung cancer </w:t>
            </w:r>
            <w:r w:rsidRPr="00CB0E1E">
              <w:rPr>
                <w:rFonts w:cstheme="minorHAnsi"/>
                <w:b/>
                <w:sz w:val="20"/>
                <w:szCs w:val="20"/>
                <w:u w:val="single"/>
              </w:rPr>
              <w:t>get</w:t>
            </w:r>
            <w:r w:rsidRPr="00CB0E1E">
              <w:rPr>
                <w:rFonts w:cstheme="minorHAnsi"/>
                <w:bCs/>
                <w:sz w:val="20"/>
                <w:szCs w:val="20"/>
              </w:rPr>
              <w:t xml:space="preserve"> better or worse</w:t>
            </w:r>
            <w:r w:rsidR="00DC0484" w:rsidRPr="00CB0E1E">
              <w:rPr>
                <w:rFonts w:cstheme="minorHAnsi"/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96452A2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  <w:tc>
          <w:tcPr>
            <w:tcW w:w="1134" w:type="dxa"/>
            <w:shd w:val="clear" w:color="auto" w:fill="auto"/>
          </w:tcPr>
          <w:p w14:paraId="38C2E239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2 (27)</w:t>
            </w:r>
          </w:p>
        </w:tc>
        <w:tc>
          <w:tcPr>
            <w:tcW w:w="1701" w:type="dxa"/>
            <w:shd w:val="clear" w:color="auto" w:fill="auto"/>
          </w:tcPr>
          <w:p w14:paraId="276D8897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1 (42)</w:t>
            </w:r>
          </w:p>
        </w:tc>
        <w:tc>
          <w:tcPr>
            <w:tcW w:w="992" w:type="dxa"/>
          </w:tcPr>
          <w:p w14:paraId="301DC13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1 (57)</w:t>
            </w:r>
          </w:p>
        </w:tc>
        <w:tc>
          <w:tcPr>
            <w:tcW w:w="1134" w:type="dxa"/>
            <w:shd w:val="clear" w:color="auto" w:fill="auto"/>
          </w:tcPr>
          <w:p w14:paraId="0089B226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2 (22)</w:t>
            </w:r>
          </w:p>
        </w:tc>
        <w:tc>
          <w:tcPr>
            <w:tcW w:w="1276" w:type="dxa"/>
          </w:tcPr>
          <w:p w14:paraId="3D840F81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 (18)</w:t>
            </w:r>
          </w:p>
        </w:tc>
      </w:tr>
      <w:tr w:rsidR="006849EE" w:rsidRPr="000504BA" w14:paraId="0EB64992" w14:textId="77777777" w:rsidTr="001A54D4">
        <w:trPr>
          <w:trHeight w:val="7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B57FD8B" w14:textId="179B74B2" w:rsidR="006849EE" w:rsidRPr="00CB0E1E" w:rsidRDefault="006849EE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sz w:val="20"/>
                <w:szCs w:val="20"/>
              </w:rPr>
              <w:t xml:space="preserve">A person </w:t>
            </w:r>
            <w:r w:rsidRPr="00CB0E1E">
              <w:rPr>
                <w:rFonts w:cstheme="minorHAnsi"/>
                <w:b/>
                <w:bCs/>
                <w:sz w:val="20"/>
                <w:szCs w:val="20"/>
                <w:u w:val="single"/>
              </w:rPr>
              <w:t>has the power to</w:t>
            </w:r>
            <w:r w:rsidRPr="00CB0E1E">
              <w:rPr>
                <w:rFonts w:cstheme="minorHAnsi"/>
                <w:sz w:val="20"/>
                <w:szCs w:val="20"/>
              </w:rPr>
              <w:t xml:space="preserve"> influence whether their lung cancer gets better or worse</w:t>
            </w:r>
            <w:r w:rsidR="00DC0484" w:rsidRPr="00CB0E1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9A684D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 (14)</w:t>
            </w:r>
          </w:p>
        </w:tc>
        <w:tc>
          <w:tcPr>
            <w:tcW w:w="1134" w:type="dxa"/>
            <w:shd w:val="clear" w:color="auto" w:fill="auto"/>
          </w:tcPr>
          <w:p w14:paraId="44428FDC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1 (67)</w:t>
            </w:r>
          </w:p>
        </w:tc>
        <w:tc>
          <w:tcPr>
            <w:tcW w:w="1701" w:type="dxa"/>
            <w:shd w:val="clear" w:color="auto" w:fill="auto"/>
          </w:tcPr>
          <w:p w14:paraId="4895B267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3 (49)</w:t>
            </w:r>
          </w:p>
        </w:tc>
        <w:tc>
          <w:tcPr>
            <w:tcW w:w="992" w:type="dxa"/>
          </w:tcPr>
          <w:p w14:paraId="31E9FE33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 (18)</w:t>
            </w:r>
          </w:p>
        </w:tc>
        <w:tc>
          <w:tcPr>
            <w:tcW w:w="1134" w:type="dxa"/>
            <w:shd w:val="clear" w:color="auto" w:fill="auto"/>
          </w:tcPr>
          <w:p w14:paraId="78C9A9C4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 (6)</w:t>
            </w:r>
          </w:p>
        </w:tc>
        <w:tc>
          <w:tcPr>
            <w:tcW w:w="1276" w:type="dxa"/>
          </w:tcPr>
          <w:p w14:paraId="6B82A9BB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 (13)</w:t>
            </w:r>
          </w:p>
        </w:tc>
      </w:tr>
      <w:tr w:rsidR="006849EE" w:rsidRPr="000504BA" w14:paraId="30B75B16" w14:textId="77777777" w:rsidTr="001A54D4">
        <w:trPr>
          <w:trHeight w:val="103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2312967" w14:textId="41D88F14" w:rsidR="006849EE" w:rsidRPr="00CB0E1E" w:rsidRDefault="006849EE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CB0E1E">
              <w:rPr>
                <w:rFonts w:cstheme="minorHAnsi"/>
                <w:sz w:val="20"/>
                <w:szCs w:val="20"/>
              </w:rPr>
              <w:t xml:space="preserve">A person's actions </w:t>
            </w:r>
            <w:r w:rsidRPr="00CB0E1E">
              <w:rPr>
                <w:rFonts w:cstheme="minorHAnsi"/>
                <w:b/>
                <w:bCs/>
                <w:sz w:val="20"/>
                <w:szCs w:val="20"/>
                <w:u w:val="single"/>
              </w:rPr>
              <w:t>would</w:t>
            </w:r>
            <w:r w:rsidRPr="00CB0E1E">
              <w:rPr>
                <w:rFonts w:cstheme="minorHAnsi"/>
                <w:sz w:val="20"/>
                <w:szCs w:val="20"/>
              </w:rPr>
              <w:t xml:space="preserve"> have no effect on whether their lung cancer gets better or worse</w:t>
            </w:r>
            <w:r w:rsidR="00DC0484" w:rsidRPr="00CB0E1E"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30E1336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  <w:tc>
          <w:tcPr>
            <w:tcW w:w="1134" w:type="dxa"/>
            <w:shd w:val="clear" w:color="auto" w:fill="auto"/>
          </w:tcPr>
          <w:p w14:paraId="3E03BA56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 (20)</w:t>
            </w:r>
          </w:p>
        </w:tc>
        <w:tc>
          <w:tcPr>
            <w:tcW w:w="1701" w:type="dxa"/>
            <w:shd w:val="clear" w:color="auto" w:fill="auto"/>
          </w:tcPr>
          <w:p w14:paraId="30105D2B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3 (44)</w:t>
            </w:r>
          </w:p>
        </w:tc>
        <w:tc>
          <w:tcPr>
            <w:tcW w:w="992" w:type="dxa"/>
          </w:tcPr>
          <w:p w14:paraId="7ED311FC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1 (57)</w:t>
            </w:r>
          </w:p>
        </w:tc>
        <w:tc>
          <w:tcPr>
            <w:tcW w:w="1134" w:type="dxa"/>
            <w:shd w:val="clear" w:color="auto" w:fill="auto"/>
          </w:tcPr>
          <w:p w14:paraId="0265E8D0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4 (34)</w:t>
            </w:r>
          </w:p>
        </w:tc>
        <w:tc>
          <w:tcPr>
            <w:tcW w:w="1276" w:type="dxa"/>
          </w:tcPr>
          <w:p w14:paraId="1AA11535" w14:textId="77777777" w:rsidR="006849EE" w:rsidRPr="00CF40A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 (11)</w:t>
            </w:r>
          </w:p>
        </w:tc>
      </w:tr>
      <w:tr w:rsidR="006849EE" w:rsidRPr="000504BA" w14:paraId="0BFACEFB" w14:textId="77777777" w:rsidTr="001A54D4">
        <w:trPr>
          <w:trHeight w:val="3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2DAC361" w14:textId="6F722406" w:rsidR="006849EE" w:rsidRPr="00CB0E1E" w:rsidRDefault="006849EE" w:rsidP="001A54D4">
            <w:pPr>
              <w:rPr>
                <w:rFonts w:cstheme="minorHAnsi"/>
                <w:sz w:val="20"/>
                <w:szCs w:val="20"/>
              </w:rPr>
            </w:pPr>
            <w:r w:rsidRPr="00CB0E1E">
              <w:rPr>
                <w:sz w:val="20"/>
                <w:szCs w:val="20"/>
              </w:rPr>
              <w:t>There is very little that can be done to treat lung canc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D8605EE" w14:textId="46A6F752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 (7)</w:t>
            </w:r>
          </w:p>
        </w:tc>
        <w:tc>
          <w:tcPr>
            <w:tcW w:w="1134" w:type="dxa"/>
            <w:shd w:val="clear" w:color="auto" w:fill="auto"/>
          </w:tcPr>
          <w:p w14:paraId="399E3CF4" w14:textId="0E6AEEBE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 (38)</w:t>
            </w:r>
          </w:p>
        </w:tc>
        <w:tc>
          <w:tcPr>
            <w:tcW w:w="1701" w:type="dxa"/>
            <w:shd w:val="clear" w:color="auto" w:fill="auto"/>
          </w:tcPr>
          <w:p w14:paraId="06951DAF" w14:textId="37559C5B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 (37)</w:t>
            </w:r>
          </w:p>
        </w:tc>
        <w:tc>
          <w:tcPr>
            <w:tcW w:w="992" w:type="dxa"/>
          </w:tcPr>
          <w:p w14:paraId="21A0692A" w14:textId="6A5C24C6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5 (56)</w:t>
            </w:r>
          </w:p>
        </w:tc>
        <w:tc>
          <w:tcPr>
            <w:tcW w:w="1134" w:type="dxa"/>
            <w:shd w:val="clear" w:color="auto" w:fill="auto"/>
          </w:tcPr>
          <w:p w14:paraId="21EF38A4" w14:textId="6BFBB856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 (17)</w:t>
            </w:r>
          </w:p>
        </w:tc>
        <w:tc>
          <w:tcPr>
            <w:tcW w:w="1276" w:type="dxa"/>
          </w:tcPr>
          <w:p w14:paraId="715CB0E2" w14:textId="32DBB779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 (12)</w:t>
            </w:r>
          </w:p>
        </w:tc>
      </w:tr>
      <w:tr w:rsidR="006849EE" w:rsidRPr="000504BA" w14:paraId="4318E25D" w14:textId="77777777" w:rsidTr="001A54D4">
        <w:trPr>
          <w:trHeight w:val="3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F43B884" w14:textId="2BF5D7DF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</w:rPr>
            </w:pPr>
            <w:r w:rsidRPr="00CB0E1E">
              <w:rPr>
                <w:bCs/>
                <w:sz w:val="20"/>
                <w:szCs w:val="20"/>
              </w:rPr>
              <w:t xml:space="preserve">Treatment is </w:t>
            </w:r>
            <w:r w:rsidRPr="00CB0E1E">
              <w:rPr>
                <w:b/>
                <w:sz w:val="20"/>
                <w:szCs w:val="20"/>
                <w:u w:val="single"/>
              </w:rPr>
              <w:t>effective</w:t>
            </w:r>
            <w:r w:rsidRPr="00CB0E1E">
              <w:rPr>
                <w:bCs/>
                <w:sz w:val="20"/>
                <w:szCs w:val="20"/>
              </w:rPr>
              <w:t xml:space="preserve"> in curing lung cancer</w:t>
            </w:r>
            <w:r w:rsidR="00DC0484" w:rsidRPr="00CB0E1E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40A8A48" w14:textId="321A7D1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5)</w:t>
            </w:r>
          </w:p>
        </w:tc>
        <w:tc>
          <w:tcPr>
            <w:tcW w:w="1134" w:type="dxa"/>
            <w:shd w:val="clear" w:color="auto" w:fill="auto"/>
          </w:tcPr>
          <w:p w14:paraId="7367960A" w14:textId="3D3DB6EB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 (37)</w:t>
            </w:r>
          </w:p>
        </w:tc>
        <w:tc>
          <w:tcPr>
            <w:tcW w:w="1701" w:type="dxa"/>
            <w:shd w:val="clear" w:color="auto" w:fill="auto"/>
          </w:tcPr>
          <w:p w14:paraId="67F3EC13" w14:textId="039F2DDE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1 (67)</w:t>
            </w:r>
          </w:p>
        </w:tc>
        <w:tc>
          <w:tcPr>
            <w:tcW w:w="992" w:type="dxa"/>
          </w:tcPr>
          <w:p w14:paraId="13B48B38" w14:textId="0CAF3E9F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6 (36)</w:t>
            </w:r>
          </w:p>
        </w:tc>
        <w:tc>
          <w:tcPr>
            <w:tcW w:w="1134" w:type="dxa"/>
            <w:shd w:val="clear" w:color="auto" w:fill="auto"/>
          </w:tcPr>
          <w:p w14:paraId="104D8F8E" w14:textId="3A020A3E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 (0)</w:t>
            </w:r>
          </w:p>
        </w:tc>
        <w:tc>
          <w:tcPr>
            <w:tcW w:w="1276" w:type="dxa"/>
          </w:tcPr>
          <w:p w14:paraId="0A88F482" w14:textId="7B4FB400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 (12)</w:t>
            </w:r>
          </w:p>
        </w:tc>
      </w:tr>
      <w:tr w:rsidR="006849EE" w:rsidRPr="000504BA" w14:paraId="63C7D5FB" w14:textId="77777777" w:rsidTr="001A54D4">
        <w:trPr>
          <w:trHeight w:val="3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20A71C5" w14:textId="08A1CF0F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</w:rPr>
            </w:pPr>
            <w:r w:rsidRPr="00CB0E1E">
              <w:rPr>
                <w:bCs/>
                <w:sz w:val="20"/>
                <w:szCs w:val="20"/>
              </w:rPr>
              <w:t>The negative effects of lung cancer can be prevented (avoided) by treatment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5BB6849" w14:textId="3BB96F24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 (10)</w:t>
            </w:r>
          </w:p>
        </w:tc>
        <w:tc>
          <w:tcPr>
            <w:tcW w:w="1134" w:type="dxa"/>
            <w:shd w:val="clear" w:color="auto" w:fill="auto"/>
          </w:tcPr>
          <w:p w14:paraId="219C8A91" w14:textId="53E99DC1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5 (46)</w:t>
            </w:r>
          </w:p>
        </w:tc>
        <w:tc>
          <w:tcPr>
            <w:tcW w:w="1701" w:type="dxa"/>
            <w:shd w:val="clear" w:color="auto" w:fill="auto"/>
          </w:tcPr>
          <w:p w14:paraId="0D7CB28C" w14:textId="4455E19C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1 (72)</w:t>
            </w:r>
          </w:p>
        </w:tc>
        <w:tc>
          <w:tcPr>
            <w:tcW w:w="992" w:type="dxa"/>
          </w:tcPr>
          <w:p w14:paraId="03DA5E7C" w14:textId="2DBCF81D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 (20)</w:t>
            </w:r>
          </w:p>
        </w:tc>
        <w:tc>
          <w:tcPr>
            <w:tcW w:w="1134" w:type="dxa"/>
            <w:shd w:val="clear" w:color="auto" w:fill="auto"/>
          </w:tcPr>
          <w:p w14:paraId="6B67624F" w14:textId="45872D3A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1276" w:type="dxa"/>
          </w:tcPr>
          <w:p w14:paraId="7833516E" w14:textId="6DDEE8DA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0 (15)</w:t>
            </w:r>
          </w:p>
        </w:tc>
      </w:tr>
      <w:tr w:rsidR="006849EE" w:rsidRPr="000504BA" w14:paraId="4AC72093" w14:textId="77777777" w:rsidTr="001A54D4">
        <w:trPr>
          <w:trHeight w:val="3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9AB2D6A" w14:textId="52F34317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</w:rPr>
            </w:pPr>
            <w:r w:rsidRPr="00CB0E1E">
              <w:rPr>
                <w:bCs/>
                <w:sz w:val="20"/>
                <w:szCs w:val="20"/>
              </w:rPr>
              <w:t>The negative effects of lung cancer can be prevented (avoided) by finding it early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6FA0ED5" w14:textId="1B97EAC9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8 (33)</w:t>
            </w:r>
          </w:p>
        </w:tc>
        <w:tc>
          <w:tcPr>
            <w:tcW w:w="1134" w:type="dxa"/>
            <w:shd w:val="clear" w:color="auto" w:fill="auto"/>
          </w:tcPr>
          <w:p w14:paraId="1217B442" w14:textId="2E16D09A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3 (84)</w:t>
            </w:r>
          </w:p>
        </w:tc>
        <w:tc>
          <w:tcPr>
            <w:tcW w:w="1701" w:type="dxa"/>
            <w:shd w:val="clear" w:color="auto" w:fill="auto"/>
          </w:tcPr>
          <w:p w14:paraId="326B0844" w14:textId="3C4D6489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 (32)</w:t>
            </w:r>
          </w:p>
        </w:tc>
        <w:tc>
          <w:tcPr>
            <w:tcW w:w="992" w:type="dxa"/>
          </w:tcPr>
          <w:p w14:paraId="4F28ECB2" w14:textId="0016A54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9)</w:t>
            </w:r>
          </w:p>
        </w:tc>
        <w:tc>
          <w:tcPr>
            <w:tcW w:w="1134" w:type="dxa"/>
            <w:shd w:val="clear" w:color="auto" w:fill="auto"/>
          </w:tcPr>
          <w:p w14:paraId="700D5A41" w14:textId="7FCF4F88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1276" w:type="dxa"/>
          </w:tcPr>
          <w:p w14:paraId="4B4C578A" w14:textId="4F2B2432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 (7)</w:t>
            </w:r>
          </w:p>
        </w:tc>
      </w:tr>
      <w:tr w:rsidR="006849EE" w:rsidRPr="000504BA" w14:paraId="77D8134E" w14:textId="77777777" w:rsidTr="001A54D4">
        <w:trPr>
          <w:trHeight w:val="3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E5E751F" w14:textId="14B284D3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</w:rPr>
            </w:pPr>
            <w:r w:rsidRPr="00CB0E1E">
              <w:rPr>
                <w:bCs/>
                <w:sz w:val="20"/>
                <w:szCs w:val="20"/>
              </w:rPr>
              <w:t>Treatment can control lung cancer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8BFF4B6" w14:textId="45186928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9)</w:t>
            </w:r>
          </w:p>
        </w:tc>
        <w:tc>
          <w:tcPr>
            <w:tcW w:w="1134" w:type="dxa"/>
            <w:shd w:val="clear" w:color="auto" w:fill="auto"/>
          </w:tcPr>
          <w:p w14:paraId="071BCAC7" w14:textId="5486F8F3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6.5 (61)</w:t>
            </w:r>
          </w:p>
        </w:tc>
        <w:tc>
          <w:tcPr>
            <w:tcW w:w="1701" w:type="dxa"/>
            <w:shd w:val="clear" w:color="auto" w:fill="auto"/>
          </w:tcPr>
          <w:p w14:paraId="503EF3E8" w14:textId="59095ED0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6 (63)</w:t>
            </w:r>
          </w:p>
        </w:tc>
        <w:tc>
          <w:tcPr>
            <w:tcW w:w="992" w:type="dxa"/>
          </w:tcPr>
          <w:p w14:paraId="1A1FED4A" w14:textId="578737EA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6 (21)</w:t>
            </w:r>
          </w:p>
        </w:tc>
        <w:tc>
          <w:tcPr>
            <w:tcW w:w="1134" w:type="dxa"/>
            <w:shd w:val="clear" w:color="auto" w:fill="auto"/>
          </w:tcPr>
          <w:p w14:paraId="55DEF9D6" w14:textId="7978EA7D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  <w:tc>
          <w:tcPr>
            <w:tcW w:w="1276" w:type="dxa"/>
          </w:tcPr>
          <w:p w14:paraId="66236B4B" w14:textId="2EC8BF7D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 (12)</w:t>
            </w:r>
          </w:p>
        </w:tc>
      </w:tr>
      <w:tr w:rsidR="00F4627C" w:rsidRPr="000504BA" w14:paraId="70AD79BE" w14:textId="77777777" w:rsidTr="001A54D4">
        <w:trPr>
          <w:trHeight w:val="3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4AFEC35" w14:textId="1A30E0E8" w:rsidR="00F4627C" w:rsidRPr="00CB0E1E" w:rsidRDefault="00F4627C" w:rsidP="001A54D4">
            <w:pPr>
              <w:rPr>
                <w:rFonts w:cstheme="minorHAnsi"/>
                <w:bCs/>
                <w:sz w:val="20"/>
                <w:szCs w:val="20"/>
              </w:rPr>
            </w:pPr>
            <w:r w:rsidRPr="00CB0E1E">
              <w:rPr>
                <w:bCs/>
                <w:sz w:val="20"/>
                <w:szCs w:val="20"/>
              </w:rPr>
              <w:t>Treatment can cure lung cancer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5065E921" w14:textId="6826CDBC" w:rsidR="00F4627C" w:rsidRDefault="00F4627C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ded for full launch</w:t>
            </w:r>
          </w:p>
        </w:tc>
      </w:tr>
      <w:tr w:rsidR="00F4627C" w:rsidRPr="000504BA" w14:paraId="2E38A12F" w14:textId="77777777" w:rsidTr="001A54D4">
        <w:trPr>
          <w:trHeight w:val="3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A617AC0" w14:textId="4FA37EB0" w:rsidR="00F4627C" w:rsidRPr="00CB0E1E" w:rsidRDefault="00F4627C" w:rsidP="001A54D4">
            <w:pPr>
              <w:rPr>
                <w:rFonts w:cstheme="minorHAnsi"/>
                <w:bCs/>
                <w:sz w:val="20"/>
                <w:szCs w:val="20"/>
              </w:rPr>
            </w:pPr>
            <w:r w:rsidRPr="00CB0E1E">
              <w:rPr>
                <w:bCs/>
                <w:sz w:val="20"/>
                <w:szCs w:val="20"/>
              </w:rPr>
              <w:t>Treatment can reduce the symptoms of lung cancer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095F75D8" w14:textId="65E6149F" w:rsidR="00F4627C" w:rsidRDefault="00F4627C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ded for full launch</w:t>
            </w:r>
          </w:p>
        </w:tc>
      </w:tr>
      <w:tr w:rsidR="006849EE" w:rsidRPr="000504BA" w14:paraId="7CEB4036" w14:textId="77777777" w:rsidTr="001A54D4">
        <w:trPr>
          <w:trHeight w:val="8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B4E5E46" w14:textId="1167452E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</w:rPr>
            </w:pPr>
            <w:r w:rsidRPr="00CB0E1E">
              <w:rPr>
                <w:bCs/>
                <w:sz w:val="20"/>
                <w:szCs w:val="20"/>
              </w:rPr>
              <w:t xml:space="preserve">There is </w:t>
            </w:r>
            <w:r w:rsidRPr="00CB0E1E">
              <w:rPr>
                <w:b/>
                <w:sz w:val="20"/>
                <w:szCs w:val="20"/>
                <w:u w:val="single"/>
              </w:rPr>
              <w:t>nothing</w:t>
            </w:r>
            <w:r w:rsidRPr="00CB0E1E">
              <w:rPr>
                <w:bCs/>
                <w:sz w:val="20"/>
                <w:szCs w:val="20"/>
              </w:rPr>
              <w:t xml:space="preserve"> that can help lung cancer</w:t>
            </w:r>
            <w:r w:rsidR="00DC0484" w:rsidRPr="00CB0E1E">
              <w:rPr>
                <w:bCs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288373AE" w14:textId="6666DE79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1134" w:type="dxa"/>
            <w:shd w:val="clear" w:color="auto" w:fill="auto"/>
          </w:tcPr>
          <w:p w14:paraId="55F9A24A" w14:textId="1371AD6A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0 (25)</w:t>
            </w:r>
          </w:p>
        </w:tc>
        <w:tc>
          <w:tcPr>
            <w:tcW w:w="1701" w:type="dxa"/>
            <w:shd w:val="clear" w:color="auto" w:fill="auto"/>
          </w:tcPr>
          <w:p w14:paraId="64D3E70B" w14:textId="0B166CBD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6 (36)</w:t>
            </w:r>
          </w:p>
        </w:tc>
        <w:tc>
          <w:tcPr>
            <w:tcW w:w="992" w:type="dxa"/>
          </w:tcPr>
          <w:p w14:paraId="30537BFF" w14:textId="76564F18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1 (67)</w:t>
            </w:r>
          </w:p>
        </w:tc>
        <w:tc>
          <w:tcPr>
            <w:tcW w:w="1134" w:type="dxa"/>
            <w:shd w:val="clear" w:color="auto" w:fill="auto"/>
          </w:tcPr>
          <w:p w14:paraId="0DC8A7CD" w14:textId="68255403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2 (22)</w:t>
            </w:r>
          </w:p>
        </w:tc>
        <w:tc>
          <w:tcPr>
            <w:tcW w:w="1276" w:type="dxa"/>
          </w:tcPr>
          <w:p w14:paraId="65DA25DB" w14:textId="7B14E083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 (13)</w:t>
            </w:r>
          </w:p>
        </w:tc>
      </w:tr>
      <w:tr w:rsidR="006849EE" w:rsidRPr="000504BA" w14:paraId="44522BBC" w14:textId="77777777" w:rsidTr="001A54D4">
        <w:trPr>
          <w:trHeight w:val="3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4EF6868" w14:textId="41D5ADE8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</w:rPr>
            </w:pPr>
            <w:r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Finding lung cancer early means </w:t>
            </w:r>
            <w:r w:rsidRPr="00CB0E1E">
              <w:rPr>
                <w:rFonts w:ascii="Calibri" w:hAnsi="Calibri" w:cs="Calibri"/>
                <w:b/>
                <w:color w:val="000000"/>
                <w:sz w:val="20"/>
                <w:szCs w:val="20"/>
                <w:u w:val="single"/>
              </w:rPr>
              <w:t>that it can be cured</w:t>
            </w:r>
            <w:r w:rsidR="00DC0484" w:rsidRPr="00CB0E1E">
              <w:rPr>
                <w:rFonts w:ascii="Calibri" w:hAnsi="Calibri" w:cs="Calibri"/>
                <w:b/>
                <w:color w:val="000000"/>
                <w:sz w:val="20"/>
                <w:szCs w:val="20"/>
                <w:u w:val="single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F851DD8" w14:textId="6AF5F13B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6.0 (10)</w:t>
            </w:r>
          </w:p>
        </w:tc>
        <w:tc>
          <w:tcPr>
            <w:tcW w:w="1134" w:type="dxa"/>
            <w:shd w:val="clear" w:color="auto" w:fill="auto"/>
          </w:tcPr>
          <w:p w14:paraId="70D6CCEB" w14:textId="78345725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3.5 (56)</w:t>
            </w:r>
          </w:p>
        </w:tc>
        <w:tc>
          <w:tcPr>
            <w:tcW w:w="1701" w:type="dxa"/>
            <w:shd w:val="clear" w:color="auto" w:fill="auto"/>
          </w:tcPr>
          <w:p w14:paraId="7B805152" w14:textId="0B002A3E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5.3 (59)</w:t>
            </w:r>
          </w:p>
        </w:tc>
        <w:tc>
          <w:tcPr>
            <w:tcW w:w="992" w:type="dxa"/>
          </w:tcPr>
          <w:p w14:paraId="04BCC408" w14:textId="2061537C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13.2 (22)</w:t>
            </w:r>
          </w:p>
        </w:tc>
        <w:tc>
          <w:tcPr>
            <w:tcW w:w="1134" w:type="dxa"/>
            <w:shd w:val="clear" w:color="auto" w:fill="auto"/>
          </w:tcPr>
          <w:p w14:paraId="58B92984" w14:textId="50CC700C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3.0 (5)</w:t>
            </w:r>
          </w:p>
        </w:tc>
        <w:tc>
          <w:tcPr>
            <w:tcW w:w="1276" w:type="dxa"/>
          </w:tcPr>
          <w:p w14:paraId="527A9926" w14:textId="4DF35872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sz w:val="20"/>
                <w:szCs w:val="20"/>
              </w:rPr>
              <w:t>9.0 (15)</w:t>
            </w:r>
          </w:p>
        </w:tc>
      </w:tr>
      <w:tr w:rsidR="006849EE" w:rsidRPr="000504BA" w14:paraId="46E7F8CB" w14:textId="77777777" w:rsidTr="001A54D4">
        <w:trPr>
          <w:trHeight w:val="35"/>
        </w:trPr>
        <w:tc>
          <w:tcPr>
            <w:tcW w:w="8222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4DDA3B79" w14:textId="3D7D7FF6" w:rsidR="006849EE" w:rsidRPr="00CB0E1E" w:rsidRDefault="006849EE" w:rsidP="001A54D4">
            <w:pPr>
              <w:rPr>
                <w:rFonts w:cstheme="minorHAnsi"/>
                <w:bCs/>
                <w:sz w:val="20"/>
                <w:szCs w:val="20"/>
              </w:rPr>
            </w:pPr>
            <w:r w:rsidRPr="00CB0E1E">
              <w:rPr>
                <w:rFonts w:ascii="Calibri" w:hAnsi="Calibri" w:cs="Calibri"/>
                <w:b/>
                <w:color w:val="000000"/>
                <w:sz w:val="20"/>
                <w:szCs w:val="20"/>
                <w:u w:val="single"/>
              </w:rPr>
              <w:t>Lung cancer</w:t>
            </w:r>
            <w:r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can often be cured</w:t>
            </w:r>
            <w:r w:rsidR="00DC0484"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48286C12" w14:textId="37203939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5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51C6C395" w14:textId="6A3FFF2B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 (42)</w:t>
            </w:r>
          </w:p>
        </w:tc>
        <w:tc>
          <w:tcPr>
            <w:tcW w:w="1701" w:type="dxa"/>
            <w:tcBorders>
              <w:bottom w:val="single" w:sz="2" w:space="0" w:color="auto"/>
            </w:tcBorders>
            <w:shd w:val="clear" w:color="auto" w:fill="auto"/>
          </w:tcPr>
          <w:p w14:paraId="514A0B30" w14:textId="342D0F0E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3 (64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209C0509" w14:textId="3FA75E48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2 (27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1C79E085" w14:textId="12D8D3F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 (8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0AA71547" w14:textId="23485C1C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6 (21)</w:t>
            </w:r>
          </w:p>
        </w:tc>
      </w:tr>
      <w:tr w:rsidR="006849EE" w:rsidRPr="000504BA" w14:paraId="44E9A56B" w14:textId="77777777" w:rsidTr="001A54D4">
        <w:trPr>
          <w:trHeight w:val="55"/>
        </w:trPr>
        <w:tc>
          <w:tcPr>
            <w:tcW w:w="822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02572540" w14:textId="6CBFD012" w:rsidR="006849EE" w:rsidRPr="00F4627C" w:rsidRDefault="006849EE" w:rsidP="001A54D4">
            <w:pPr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</w:tcPr>
          <w:p w14:paraId="643CAD0A" w14:textId="6E742F93" w:rsidR="006849EE" w:rsidRPr="006849EE" w:rsidRDefault="006849EE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Good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06C73999" w14:textId="782DBAA5" w:rsidR="006849EE" w:rsidRPr="006849EE" w:rsidRDefault="006849EE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air</w:t>
            </w:r>
          </w:p>
        </w:tc>
        <w:tc>
          <w:tcPr>
            <w:tcW w:w="1701" w:type="dxa"/>
            <w:tcBorders>
              <w:top w:val="single" w:sz="2" w:space="0" w:color="auto"/>
            </w:tcBorders>
            <w:shd w:val="clear" w:color="auto" w:fill="auto"/>
          </w:tcPr>
          <w:p w14:paraId="23F94859" w14:textId="19BBD9B4" w:rsidR="006849EE" w:rsidRPr="006849EE" w:rsidRDefault="006849EE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oor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2D5946CA" w14:textId="07124633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54FD7FA9" w14:textId="70F5217A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1C174CCA" w14:textId="6FA6458F" w:rsidR="006849EE" w:rsidRPr="006849EE" w:rsidRDefault="00451A4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n’t know</w:t>
            </w:r>
          </w:p>
        </w:tc>
      </w:tr>
      <w:tr w:rsidR="006849EE" w:rsidRPr="000504BA" w14:paraId="27B8B50C" w14:textId="77777777" w:rsidTr="001A54D4">
        <w:trPr>
          <w:trHeight w:val="35"/>
        </w:trPr>
        <w:tc>
          <w:tcPr>
            <w:tcW w:w="8222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14:paraId="403A6B30" w14:textId="176A59BC" w:rsidR="006849EE" w:rsidRPr="00F4627C" w:rsidRDefault="006849EE" w:rsidP="001A54D4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highlight w:val="yellow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If lung cancer is found early, what is the person’s chance of surviving?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1C2EDEBD" w14:textId="628D9595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2 (27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4D23CB61" w14:textId="2AA33C3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.5 (91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shd w:val="clear" w:color="auto" w:fill="auto"/>
          </w:tcPr>
          <w:p w14:paraId="713E3675" w14:textId="36151FCD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 (18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7ABC07C2" w14:textId="7777777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1A8294FD" w14:textId="7777777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1E9A7CF6" w14:textId="762B77C7" w:rsidR="006849EE" w:rsidRDefault="006849E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6 (31)</w:t>
            </w:r>
          </w:p>
        </w:tc>
      </w:tr>
    </w:tbl>
    <w:p w14:paraId="6094CC44" w14:textId="3C92F6F9" w:rsidR="006D4122" w:rsidRDefault="00DC0484" w:rsidP="001605EC">
      <w:pPr>
        <w:rPr>
          <w:sz w:val="18"/>
        </w:rPr>
      </w:pPr>
      <w:r>
        <w:rPr>
          <w:sz w:val="18"/>
        </w:rPr>
        <w:t xml:space="preserve">NOTES: </w:t>
      </w:r>
      <w:r w:rsidR="00CB0E1E">
        <w:rPr>
          <w:sz w:val="18"/>
        </w:rPr>
        <w:t>See Supplementary Tables 2 and 3 for final versions of items used in SRQ-LCS</w:t>
      </w:r>
      <w:r w:rsidR="00062C6C">
        <w:rPr>
          <w:sz w:val="18"/>
        </w:rPr>
        <w:t xml:space="preserve"> and their origins</w:t>
      </w:r>
      <w:r w:rsidR="00CB0E1E">
        <w:rPr>
          <w:sz w:val="18"/>
        </w:rPr>
        <w:t>; *Bold and underlined indicates text which differs to the final version of the item used in the full launch of the survey</w:t>
      </w:r>
    </w:p>
    <w:p w14:paraId="45F00BA5" w14:textId="77777777" w:rsidR="006D4122" w:rsidRDefault="006D4122" w:rsidP="001605EC">
      <w:pPr>
        <w:rPr>
          <w:b/>
          <w:sz w:val="18"/>
        </w:rPr>
      </w:pPr>
    </w:p>
    <w:p w14:paraId="5FE7CF19" w14:textId="41CB4452" w:rsidR="006D4122" w:rsidRDefault="006D4122" w:rsidP="001605EC">
      <w:pPr>
        <w:rPr>
          <w:b/>
          <w:sz w:val="18"/>
        </w:rPr>
      </w:pPr>
    </w:p>
    <w:p w14:paraId="744F5805" w14:textId="77777777" w:rsidR="00271742" w:rsidRDefault="00271742" w:rsidP="001605EC">
      <w:pPr>
        <w:rPr>
          <w:b/>
          <w:sz w:val="18"/>
        </w:rPr>
      </w:pPr>
    </w:p>
    <w:tbl>
      <w:tblPr>
        <w:tblStyle w:val="TableGrid"/>
        <w:tblpPr w:leftFromText="180" w:rightFromText="180" w:vertAnchor="page" w:horzAnchor="margin" w:tblpY="2080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1276"/>
        <w:gridCol w:w="1134"/>
        <w:gridCol w:w="1417"/>
        <w:gridCol w:w="1418"/>
        <w:gridCol w:w="992"/>
        <w:gridCol w:w="1276"/>
      </w:tblGrid>
      <w:tr w:rsidR="00271742" w:rsidRPr="000504BA" w14:paraId="14F4D63A" w14:textId="77777777" w:rsidTr="001A54D4">
        <w:trPr>
          <w:trHeight w:val="315"/>
        </w:trPr>
        <w:tc>
          <w:tcPr>
            <w:tcW w:w="8222" w:type="dxa"/>
            <w:tcBorders>
              <w:top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711434E8" w14:textId="77777777" w:rsidR="00271742" w:rsidRPr="000504BA" w:rsidRDefault="00271742" w:rsidP="001A54D4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2F3E9321" w14:textId="77777777" w:rsidR="00271742" w:rsidRPr="002B6437" w:rsidRDefault="00271742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rongly agre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0E9F33BB" w14:textId="77777777" w:rsidR="00271742" w:rsidRPr="002B6437" w:rsidRDefault="00271742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Agree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0C903F24" w14:textId="77777777" w:rsidR="00271742" w:rsidRPr="002B6437" w:rsidRDefault="00271742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Neither agree nor disagree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2" w:space="0" w:color="auto"/>
            </w:tcBorders>
          </w:tcPr>
          <w:p w14:paraId="14D2F005" w14:textId="77777777" w:rsidR="00271742" w:rsidRPr="002B6437" w:rsidRDefault="00271742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isagree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7B4E9C2C" w14:textId="77777777" w:rsidR="00271742" w:rsidRPr="002B6437" w:rsidRDefault="00271742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trongly disagre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2" w:space="0" w:color="auto"/>
            </w:tcBorders>
          </w:tcPr>
          <w:p w14:paraId="11CA3235" w14:textId="4A1CC987" w:rsidR="00271742" w:rsidRDefault="00451A49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n’t know</w:t>
            </w:r>
          </w:p>
        </w:tc>
      </w:tr>
      <w:tr w:rsidR="00185CD6" w:rsidRPr="000504BA" w14:paraId="4CDACB8E" w14:textId="77777777" w:rsidTr="001A54D4">
        <w:trPr>
          <w:trHeight w:val="25"/>
        </w:trPr>
        <w:tc>
          <w:tcPr>
            <w:tcW w:w="822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1A73ADCE" w14:textId="5732C306" w:rsidR="00185CD6" w:rsidRPr="000504BA" w:rsidRDefault="00185CD6" w:rsidP="001A54D4">
            <w:pPr>
              <w:rPr>
                <w:rFonts w:cstheme="minorHAnsi"/>
                <w:b/>
                <w:sz w:val="18"/>
                <w:szCs w:val="18"/>
              </w:rPr>
            </w:pPr>
            <w:r w:rsidRPr="00F332B8">
              <w:rPr>
                <w:sz w:val="20"/>
                <w:szCs w:val="20"/>
              </w:rPr>
              <w:t>The symptoms of lung cancer are puzzling to me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</w:tcPr>
          <w:p w14:paraId="62DF6F6E" w14:textId="6E8AE6C9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30C2C69F" w14:textId="61C4A98C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0 (25)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</w:tcPr>
          <w:p w14:paraId="3B4A9EAC" w14:textId="50A95BDD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1 (67)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38B60F51" w14:textId="0C361EBB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3 (59)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</w:tcPr>
          <w:p w14:paraId="3B76604E" w14:textId="13459F90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 (11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47596DEC" w14:textId="7107108E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</w:tr>
      <w:tr w:rsidR="00F4627C" w:rsidRPr="000504BA" w14:paraId="294FD619" w14:textId="77777777" w:rsidTr="001A54D4">
        <w:trPr>
          <w:trHeight w:val="2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D1E9C6F" w14:textId="6858813C" w:rsidR="00F4627C" w:rsidRPr="00F4627C" w:rsidRDefault="00F4627C" w:rsidP="001A54D4">
            <w:pPr>
              <w:rPr>
                <w:rFonts w:cstheme="minorHAnsi"/>
                <w:bCs/>
                <w:sz w:val="18"/>
                <w:szCs w:val="18"/>
              </w:rPr>
            </w:pPr>
            <w:r w:rsidRPr="00F4627C">
              <w:rPr>
                <w:bCs/>
                <w:sz w:val="20"/>
                <w:szCs w:val="20"/>
              </w:rPr>
              <w:t>I know what the symptoms of lung cancer are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3EBE65B0" w14:textId="02D2F786" w:rsidR="00F4627C" w:rsidRPr="00F4627C" w:rsidRDefault="00F4627C" w:rsidP="001A54D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Added for full launch</w:t>
            </w:r>
          </w:p>
        </w:tc>
      </w:tr>
      <w:tr w:rsidR="00185CD6" w:rsidRPr="000504BA" w14:paraId="7A8F6EC2" w14:textId="77777777" w:rsidTr="001A54D4">
        <w:trPr>
          <w:trHeight w:val="2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DE69C85" w14:textId="376A5857" w:rsidR="00185CD6" w:rsidRPr="00F4627C" w:rsidRDefault="00185CD6" w:rsidP="001A54D4">
            <w:pPr>
              <w:rPr>
                <w:rFonts w:cstheme="minorHAnsi"/>
                <w:bCs/>
                <w:sz w:val="18"/>
                <w:szCs w:val="18"/>
              </w:rPr>
            </w:pPr>
            <w:r w:rsidRPr="00F4627C">
              <w:rPr>
                <w:bCs/>
                <w:sz w:val="20"/>
                <w:szCs w:val="20"/>
              </w:rPr>
              <w:t>Lung cancer is a mystery to m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30F65D9" w14:textId="66334107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  <w:tc>
          <w:tcPr>
            <w:tcW w:w="1134" w:type="dxa"/>
            <w:shd w:val="clear" w:color="auto" w:fill="auto"/>
          </w:tcPr>
          <w:p w14:paraId="00C2ECE9" w14:textId="57529510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6 (16)</w:t>
            </w:r>
          </w:p>
        </w:tc>
        <w:tc>
          <w:tcPr>
            <w:tcW w:w="1417" w:type="dxa"/>
            <w:shd w:val="clear" w:color="auto" w:fill="auto"/>
          </w:tcPr>
          <w:p w14:paraId="5107472A" w14:textId="162D79C1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5 (66)</w:t>
            </w:r>
          </w:p>
        </w:tc>
        <w:tc>
          <w:tcPr>
            <w:tcW w:w="1418" w:type="dxa"/>
          </w:tcPr>
          <w:p w14:paraId="1F4200A7" w14:textId="69A4AD03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 (62)</w:t>
            </w:r>
          </w:p>
        </w:tc>
        <w:tc>
          <w:tcPr>
            <w:tcW w:w="992" w:type="dxa"/>
            <w:shd w:val="clear" w:color="auto" w:fill="auto"/>
          </w:tcPr>
          <w:p w14:paraId="421FCAB4" w14:textId="6D8E4C5D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 (20)</w:t>
            </w:r>
          </w:p>
        </w:tc>
        <w:tc>
          <w:tcPr>
            <w:tcW w:w="1276" w:type="dxa"/>
          </w:tcPr>
          <w:p w14:paraId="58B03288" w14:textId="07148ACB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</w:tr>
      <w:tr w:rsidR="00F4627C" w:rsidRPr="000504BA" w14:paraId="71FAB95B" w14:textId="77777777" w:rsidTr="001A54D4">
        <w:trPr>
          <w:trHeight w:val="2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0BC8A85" w14:textId="76A62D7E" w:rsidR="00F4627C" w:rsidRPr="00F4627C" w:rsidRDefault="00F4627C" w:rsidP="001A54D4">
            <w:pPr>
              <w:rPr>
                <w:rFonts w:cstheme="minorHAnsi"/>
                <w:bCs/>
                <w:sz w:val="18"/>
                <w:szCs w:val="18"/>
              </w:rPr>
            </w:pPr>
            <w:r w:rsidRPr="00F4627C">
              <w:rPr>
                <w:bCs/>
                <w:sz w:val="20"/>
                <w:szCs w:val="20"/>
              </w:rPr>
              <w:t>I know very little about lung cancer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4194512B" w14:textId="707FC05E" w:rsidR="00F4627C" w:rsidRPr="00F4627C" w:rsidRDefault="00F4627C" w:rsidP="001A54D4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Added for full launch</w:t>
            </w:r>
          </w:p>
        </w:tc>
      </w:tr>
      <w:tr w:rsidR="00185CD6" w:rsidRPr="000504BA" w14:paraId="3D477028" w14:textId="77777777" w:rsidTr="001A54D4">
        <w:trPr>
          <w:trHeight w:val="2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71E56DB" w14:textId="570AAC70" w:rsidR="00185CD6" w:rsidRPr="00CB0E1E" w:rsidRDefault="00185CD6" w:rsidP="001A54D4">
            <w:pPr>
              <w:rPr>
                <w:rFonts w:cstheme="minorHAnsi"/>
                <w:bCs/>
                <w:sz w:val="18"/>
                <w:szCs w:val="18"/>
              </w:rPr>
            </w:pPr>
            <w:r w:rsidRPr="00CB0E1E">
              <w:rPr>
                <w:bCs/>
                <w:sz w:val="20"/>
                <w:szCs w:val="20"/>
              </w:rPr>
              <w:t xml:space="preserve">I </w:t>
            </w:r>
            <w:r w:rsidRPr="00CB0E1E">
              <w:rPr>
                <w:b/>
                <w:sz w:val="20"/>
                <w:szCs w:val="20"/>
                <w:u w:val="single"/>
              </w:rPr>
              <w:t>do not</w:t>
            </w:r>
            <w:r w:rsidRPr="00CB0E1E">
              <w:rPr>
                <w:bCs/>
                <w:sz w:val="20"/>
                <w:szCs w:val="20"/>
              </w:rPr>
              <w:t xml:space="preserve"> understand </w:t>
            </w:r>
            <w:r w:rsidRPr="00CB0E1E">
              <w:rPr>
                <w:b/>
                <w:sz w:val="20"/>
                <w:szCs w:val="20"/>
                <w:u w:val="single"/>
              </w:rPr>
              <w:t>lung cancer</w:t>
            </w:r>
            <w:r w:rsidR="00CB0E1E" w:rsidRPr="00CB0E1E">
              <w:rPr>
                <w:b/>
                <w:sz w:val="20"/>
                <w:szCs w:val="20"/>
                <w:u w:val="single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1F6F04A" w14:textId="7DFA062F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  <w:tc>
          <w:tcPr>
            <w:tcW w:w="1134" w:type="dxa"/>
            <w:shd w:val="clear" w:color="auto" w:fill="auto"/>
          </w:tcPr>
          <w:p w14:paraId="296D33D5" w14:textId="7BCC3D8B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0 (20)</w:t>
            </w:r>
          </w:p>
        </w:tc>
        <w:tc>
          <w:tcPr>
            <w:tcW w:w="1417" w:type="dxa"/>
            <w:shd w:val="clear" w:color="auto" w:fill="auto"/>
          </w:tcPr>
          <w:p w14:paraId="5D6A2A0D" w14:textId="65620317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7 (58)</w:t>
            </w:r>
          </w:p>
        </w:tc>
        <w:tc>
          <w:tcPr>
            <w:tcW w:w="1418" w:type="dxa"/>
          </w:tcPr>
          <w:p w14:paraId="4CDC0CFD" w14:textId="7C1D8476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9 (70)</w:t>
            </w:r>
          </w:p>
        </w:tc>
        <w:tc>
          <w:tcPr>
            <w:tcW w:w="992" w:type="dxa"/>
            <w:shd w:val="clear" w:color="auto" w:fill="auto"/>
          </w:tcPr>
          <w:p w14:paraId="30EB1EB4" w14:textId="136F8D6B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6 (16)</w:t>
            </w:r>
          </w:p>
        </w:tc>
        <w:tc>
          <w:tcPr>
            <w:tcW w:w="1276" w:type="dxa"/>
          </w:tcPr>
          <w:p w14:paraId="47059C3B" w14:textId="399100BD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)</w:t>
            </w:r>
          </w:p>
        </w:tc>
      </w:tr>
      <w:tr w:rsidR="00185CD6" w:rsidRPr="000504BA" w14:paraId="4FA0FAD0" w14:textId="77777777" w:rsidTr="001A54D4">
        <w:trPr>
          <w:trHeight w:val="2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0ADAD32" w14:textId="596C877A" w:rsidR="00185CD6" w:rsidRPr="00CB0E1E" w:rsidRDefault="00185CD6" w:rsidP="001A54D4">
            <w:pPr>
              <w:rPr>
                <w:rFonts w:cstheme="minorHAnsi"/>
                <w:bCs/>
                <w:sz w:val="18"/>
                <w:szCs w:val="18"/>
              </w:rPr>
            </w:pPr>
            <w:r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Lung cancer makes sense to me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1DA3580" w14:textId="51FDC422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  <w:tc>
          <w:tcPr>
            <w:tcW w:w="1134" w:type="dxa"/>
            <w:shd w:val="clear" w:color="auto" w:fill="auto"/>
          </w:tcPr>
          <w:p w14:paraId="7B433D46" w14:textId="0F5A2D2A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 (17)</w:t>
            </w:r>
          </w:p>
        </w:tc>
        <w:tc>
          <w:tcPr>
            <w:tcW w:w="1417" w:type="dxa"/>
            <w:shd w:val="clear" w:color="auto" w:fill="auto"/>
          </w:tcPr>
          <w:p w14:paraId="5D929519" w14:textId="11834B73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1 (52)</w:t>
            </w:r>
          </w:p>
        </w:tc>
        <w:tc>
          <w:tcPr>
            <w:tcW w:w="1418" w:type="dxa"/>
          </w:tcPr>
          <w:p w14:paraId="5B6EC4DC" w14:textId="74F22E2D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3 (69)</w:t>
            </w:r>
          </w:p>
        </w:tc>
        <w:tc>
          <w:tcPr>
            <w:tcW w:w="992" w:type="dxa"/>
            <w:shd w:val="clear" w:color="auto" w:fill="auto"/>
          </w:tcPr>
          <w:p w14:paraId="43831186" w14:textId="09E2656B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2 (22)</w:t>
            </w:r>
          </w:p>
        </w:tc>
        <w:tc>
          <w:tcPr>
            <w:tcW w:w="1276" w:type="dxa"/>
          </w:tcPr>
          <w:p w14:paraId="16442736" w14:textId="4D597118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 (6)</w:t>
            </w:r>
          </w:p>
        </w:tc>
      </w:tr>
      <w:tr w:rsidR="00185CD6" w:rsidRPr="000504BA" w14:paraId="477AA60A" w14:textId="77777777" w:rsidTr="001A54D4">
        <w:trPr>
          <w:trHeight w:val="2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8E59D8A" w14:textId="4F862379" w:rsidR="00185CD6" w:rsidRPr="00CB0E1E" w:rsidRDefault="00185CD6" w:rsidP="001A54D4">
            <w:pPr>
              <w:rPr>
                <w:rFonts w:cstheme="minorHAnsi"/>
                <w:bCs/>
                <w:sz w:val="18"/>
                <w:szCs w:val="18"/>
              </w:rPr>
            </w:pPr>
            <w:r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 have a clear </w:t>
            </w:r>
            <w:r w:rsidRPr="00CB0E1E">
              <w:rPr>
                <w:rFonts w:ascii="Calibri" w:hAnsi="Calibri" w:cs="Calibri"/>
                <w:b/>
                <w:color w:val="000000"/>
                <w:sz w:val="20"/>
                <w:szCs w:val="20"/>
                <w:u w:val="single"/>
              </w:rPr>
              <w:t>picture or</w:t>
            </w:r>
            <w:r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understanding of what lung cancer is</w:t>
            </w:r>
            <w:r w:rsidR="00CB0E1E"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BD9C234" w14:textId="72EDCB48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 (7)</w:t>
            </w:r>
          </w:p>
        </w:tc>
        <w:tc>
          <w:tcPr>
            <w:tcW w:w="1134" w:type="dxa"/>
            <w:shd w:val="clear" w:color="auto" w:fill="auto"/>
          </w:tcPr>
          <w:p w14:paraId="0BFBFD2A" w14:textId="279C908E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1 (72)</w:t>
            </w:r>
          </w:p>
        </w:tc>
        <w:tc>
          <w:tcPr>
            <w:tcW w:w="1417" w:type="dxa"/>
            <w:shd w:val="clear" w:color="auto" w:fill="auto"/>
          </w:tcPr>
          <w:p w14:paraId="5D2BF78B" w14:textId="3C6253C1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.5 (56)</w:t>
            </w:r>
          </w:p>
        </w:tc>
        <w:tc>
          <w:tcPr>
            <w:tcW w:w="1418" w:type="dxa"/>
          </w:tcPr>
          <w:p w14:paraId="7AC46DAD" w14:textId="2333E77C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2 (27)</w:t>
            </w:r>
          </w:p>
        </w:tc>
        <w:tc>
          <w:tcPr>
            <w:tcW w:w="992" w:type="dxa"/>
            <w:shd w:val="clear" w:color="auto" w:fill="auto"/>
          </w:tcPr>
          <w:p w14:paraId="5CB09269" w14:textId="194447C2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1276" w:type="dxa"/>
          </w:tcPr>
          <w:p w14:paraId="7CEDBD0D" w14:textId="6B818A6E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</w:tr>
      <w:tr w:rsidR="00185CD6" w:rsidRPr="000504BA" w14:paraId="7CD445D0" w14:textId="77777777" w:rsidTr="001A54D4">
        <w:trPr>
          <w:trHeight w:val="2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B84E942" w14:textId="17F2994B" w:rsidR="00185CD6" w:rsidRPr="00CB0E1E" w:rsidRDefault="00185CD6" w:rsidP="001A54D4">
            <w:pPr>
              <w:rPr>
                <w:rFonts w:cstheme="minorHAnsi"/>
                <w:b/>
                <w:sz w:val="18"/>
                <w:szCs w:val="18"/>
              </w:rPr>
            </w:pP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>A person with lung cancer always has symptoms before being diagnose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4F5473F" w14:textId="56B1840A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9)</w:t>
            </w:r>
          </w:p>
        </w:tc>
        <w:tc>
          <w:tcPr>
            <w:tcW w:w="1134" w:type="dxa"/>
            <w:shd w:val="clear" w:color="auto" w:fill="auto"/>
          </w:tcPr>
          <w:p w14:paraId="50BAED30" w14:textId="73234E98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1 (47)</w:t>
            </w:r>
          </w:p>
        </w:tc>
        <w:tc>
          <w:tcPr>
            <w:tcW w:w="1417" w:type="dxa"/>
            <w:shd w:val="clear" w:color="auto" w:fill="auto"/>
          </w:tcPr>
          <w:p w14:paraId="2E2A3835" w14:textId="2C8B0AB1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7 (43)</w:t>
            </w:r>
          </w:p>
        </w:tc>
        <w:tc>
          <w:tcPr>
            <w:tcW w:w="1418" w:type="dxa"/>
          </w:tcPr>
          <w:p w14:paraId="24BB2711" w14:textId="6D25EA4F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6 (41)</w:t>
            </w:r>
          </w:p>
        </w:tc>
        <w:tc>
          <w:tcPr>
            <w:tcW w:w="992" w:type="dxa"/>
            <w:shd w:val="clear" w:color="auto" w:fill="auto"/>
          </w:tcPr>
          <w:p w14:paraId="3AD67A89" w14:textId="629AD9E0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5)</w:t>
            </w:r>
          </w:p>
        </w:tc>
        <w:tc>
          <w:tcPr>
            <w:tcW w:w="1276" w:type="dxa"/>
          </w:tcPr>
          <w:p w14:paraId="5127BEEC" w14:textId="69A545E8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2 (22)</w:t>
            </w:r>
          </w:p>
        </w:tc>
      </w:tr>
      <w:tr w:rsidR="00F4627C" w:rsidRPr="000504BA" w14:paraId="20B346E8" w14:textId="77777777" w:rsidTr="001A54D4">
        <w:trPr>
          <w:trHeight w:val="2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1FCAECF" w14:textId="12230247" w:rsidR="00F4627C" w:rsidRPr="00CB0E1E" w:rsidRDefault="00F4627C" w:rsidP="001A54D4">
            <w:pPr>
              <w:rPr>
                <w:rFonts w:cstheme="minorHAnsi"/>
                <w:b/>
                <w:sz w:val="18"/>
                <w:szCs w:val="18"/>
              </w:rPr>
            </w:pP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>A person with early stage lung cancer always has symptoms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0FC20129" w14:textId="7EE971FB" w:rsidR="00F4627C" w:rsidRDefault="00F4627C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Added for full launch</w:t>
            </w:r>
          </w:p>
        </w:tc>
      </w:tr>
      <w:tr w:rsidR="00185CD6" w:rsidRPr="000504BA" w14:paraId="3C425CA3" w14:textId="77777777" w:rsidTr="001A54D4">
        <w:trPr>
          <w:trHeight w:val="2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C5E075A" w14:textId="680BAA2D" w:rsidR="00185CD6" w:rsidRPr="00CB0E1E" w:rsidRDefault="00185CD6" w:rsidP="001A54D4">
            <w:pPr>
              <w:rPr>
                <w:rFonts w:cstheme="minorHAnsi"/>
                <w:b/>
                <w:sz w:val="18"/>
                <w:szCs w:val="18"/>
              </w:rPr>
            </w:pP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ung cancer </w:t>
            </w:r>
            <w:r w:rsidRPr="00CB0E1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u w:val="single"/>
              </w:rPr>
              <w:t>develops over a period of</w:t>
            </w: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everal years</w:t>
            </w:r>
            <w:r w:rsidR="00CB0E1E" w:rsidRPr="00CB0E1E">
              <w:rPr>
                <w:rFonts w:ascii="Calibri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E4CFF95" w14:textId="7C8F4415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 (13)</w:t>
            </w:r>
          </w:p>
        </w:tc>
        <w:tc>
          <w:tcPr>
            <w:tcW w:w="1134" w:type="dxa"/>
            <w:shd w:val="clear" w:color="auto" w:fill="auto"/>
          </w:tcPr>
          <w:p w14:paraId="0AF5C296" w14:textId="1F33CCA6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.9 (80)</w:t>
            </w:r>
          </w:p>
        </w:tc>
        <w:tc>
          <w:tcPr>
            <w:tcW w:w="1417" w:type="dxa"/>
            <w:shd w:val="clear" w:color="auto" w:fill="auto"/>
          </w:tcPr>
          <w:p w14:paraId="1136A499" w14:textId="213EBFD1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6 (41)</w:t>
            </w:r>
          </w:p>
        </w:tc>
        <w:tc>
          <w:tcPr>
            <w:tcW w:w="1418" w:type="dxa"/>
          </w:tcPr>
          <w:p w14:paraId="78554C95" w14:textId="7F5181A6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 (13)</w:t>
            </w:r>
          </w:p>
        </w:tc>
        <w:tc>
          <w:tcPr>
            <w:tcW w:w="992" w:type="dxa"/>
            <w:shd w:val="clear" w:color="auto" w:fill="auto"/>
          </w:tcPr>
          <w:p w14:paraId="7B67E982" w14:textId="74E7BD81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  <w:tc>
          <w:tcPr>
            <w:tcW w:w="1276" w:type="dxa"/>
          </w:tcPr>
          <w:p w14:paraId="5C762A51" w14:textId="795DF5F8" w:rsidR="00185CD6" w:rsidRDefault="00185CD6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 (19)</w:t>
            </w:r>
          </w:p>
        </w:tc>
      </w:tr>
      <w:tr w:rsidR="00185CD6" w:rsidRPr="000504BA" w14:paraId="705D0DC2" w14:textId="77777777" w:rsidTr="001A54D4">
        <w:trPr>
          <w:trHeight w:val="244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E2C04E5" w14:textId="0D245CD4" w:rsidR="00185CD6" w:rsidRPr="00CB0E1E" w:rsidRDefault="00185CD6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>The thought of lung cancer makes me feel depressed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9C49E0E" w14:textId="44A4604E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 (24)</w:t>
            </w:r>
          </w:p>
        </w:tc>
        <w:tc>
          <w:tcPr>
            <w:tcW w:w="1134" w:type="dxa"/>
            <w:shd w:val="clear" w:color="auto" w:fill="auto"/>
          </w:tcPr>
          <w:p w14:paraId="66F06942" w14:textId="48DE1E3E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.1 (62)</w:t>
            </w:r>
          </w:p>
        </w:tc>
        <w:tc>
          <w:tcPr>
            <w:tcW w:w="1417" w:type="dxa"/>
            <w:shd w:val="clear" w:color="auto" w:fill="auto"/>
          </w:tcPr>
          <w:p w14:paraId="3002F194" w14:textId="1F3E662B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6 (41)</w:t>
            </w:r>
          </w:p>
        </w:tc>
        <w:tc>
          <w:tcPr>
            <w:tcW w:w="1418" w:type="dxa"/>
          </w:tcPr>
          <w:p w14:paraId="7BFA841E" w14:textId="78380701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 (32)</w:t>
            </w:r>
          </w:p>
        </w:tc>
        <w:tc>
          <w:tcPr>
            <w:tcW w:w="992" w:type="dxa"/>
            <w:shd w:val="clear" w:color="auto" w:fill="auto"/>
          </w:tcPr>
          <w:p w14:paraId="54AB6C6E" w14:textId="0C46F337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5)</w:t>
            </w:r>
          </w:p>
        </w:tc>
        <w:tc>
          <w:tcPr>
            <w:tcW w:w="1276" w:type="dxa"/>
          </w:tcPr>
          <w:p w14:paraId="4F6BA9C7" w14:textId="249115CE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</w:tr>
      <w:tr w:rsidR="00185CD6" w:rsidRPr="000504BA" w14:paraId="412669D7" w14:textId="77777777" w:rsidTr="001A54D4">
        <w:trPr>
          <w:trHeight w:val="79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CE5BCD8" w14:textId="4709E5C4" w:rsidR="00185CD6" w:rsidRPr="00CB0E1E" w:rsidRDefault="00185CD6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thought of lung cancer makes me feel upset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48A7D90" w14:textId="1330556B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6 (24)</w:t>
            </w:r>
          </w:p>
        </w:tc>
        <w:tc>
          <w:tcPr>
            <w:tcW w:w="1134" w:type="dxa"/>
            <w:shd w:val="clear" w:color="auto" w:fill="auto"/>
          </w:tcPr>
          <w:p w14:paraId="5FFFE802" w14:textId="44D59EC9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5 (66)</w:t>
            </w:r>
          </w:p>
        </w:tc>
        <w:tc>
          <w:tcPr>
            <w:tcW w:w="1417" w:type="dxa"/>
            <w:shd w:val="clear" w:color="auto" w:fill="auto"/>
          </w:tcPr>
          <w:p w14:paraId="777487BD" w14:textId="2CAE8805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3 (44)</w:t>
            </w:r>
          </w:p>
        </w:tc>
        <w:tc>
          <w:tcPr>
            <w:tcW w:w="1418" w:type="dxa"/>
          </w:tcPr>
          <w:p w14:paraId="4C8856E5" w14:textId="1C37082A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 (28)</w:t>
            </w:r>
          </w:p>
        </w:tc>
        <w:tc>
          <w:tcPr>
            <w:tcW w:w="992" w:type="dxa"/>
            <w:shd w:val="clear" w:color="auto" w:fill="auto"/>
          </w:tcPr>
          <w:p w14:paraId="257A6523" w14:textId="22FAD9F9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1276" w:type="dxa"/>
          </w:tcPr>
          <w:p w14:paraId="6386B04D" w14:textId="24B068E8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</w:tr>
      <w:tr w:rsidR="00185CD6" w:rsidRPr="000504BA" w14:paraId="544325B4" w14:textId="77777777" w:rsidTr="001A54D4">
        <w:trPr>
          <w:trHeight w:val="194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9B73E36" w14:textId="61C0653F" w:rsidR="00185CD6" w:rsidRPr="00CB0E1E" w:rsidRDefault="00185CD6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CB0E1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The thought of lung cancer makes me feel angry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5DA870C" w14:textId="39FA0613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 (10)</w:t>
            </w:r>
          </w:p>
        </w:tc>
        <w:tc>
          <w:tcPr>
            <w:tcW w:w="1134" w:type="dxa"/>
            <w:shd w:val="clear" w:color="auto" w:fill="auto"/>
          </w:tcPr>
          <w:p w14:paraId="2B7B7A5A" w14:textId="6D5A4859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7 (43)</w:t>
            </w:r>
          </w:p>
        </w:tc>
        <w:tc>
          <w:tcPr>
            <w:tcW w:w="1417" w:type="dxa"/>
            <w:shd w:val="clear" w:color="auto" w:fill="auto"/>
          </w:tcPr>
          <w:p w14:paraId="3B11A1DE" w14:textId="0A5BE368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3 (54)</w:t>
            </w:r>
          </w:p>
        </w:tc>
        <w:tc>
          <w:tcPr>
            <w:tcW w:w="1418" w:type="dxa"/>
          </w:tcPr>
          <w:p w14:paraId="2E7B8CF4" w14:textId="059CD167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3 (44)</w:t>
            </w:r>
          </w:p>
        </w:tc>
        <w:tc>
          <w:tcPr>
            <w:tcW w:w="992" w:type="dxa"/>
            <w:shd w:val="clear" w:color="auto" w:fill="auto"/>
          </w:tcPr>
          <w:p w14:paraId="54DB352C" w14:textId="51C2B986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 (14)</w:t>
            </w:r>
          </w:p>
        </w:tc>
        <w:tc>
          <w:tcPr>
            <w:tcW w:w="1276" w:type="dxa"/>
          </w:tcPr>
          <w:p w14:paraId="7893AC3A" w14:textId="79BF3CC5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</w:tr>
      <w:tr w:rsidR="00185CD6" w:rsidRPr="000504BA" w14:paraId="4B4BFDB6" w14:textId="77777777" w:rsidTr="001A54D4">
        <w:trPr>
          <w:trHeight w:val="97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F0A5551" w14:textId="0296F9A0" w:rsidR="00185CD6" w:rsidRPr="00CB0E1E" w:rsidRDefault="00185CD6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The thought of lung cancer </w:t>
            </w:r>
            <w:r w:rsidRPr="00CB0E1E">
              <w:rPr>
                <w:rFonts w:ascii="Calibri" w:hAnsi="Calibri" w:cs="Calibri"/>
                <w:b/>
                <w:color w:val="000000"/>
                <w:sz w:val="20"/>
                <w:szCs w:val="20"/>
                <w:u w:val="single"/>
              </w:rPr>
              <w:t>does not worry</w:t>
            </w:r>
            <w:r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me</w:t>
            </w:r>
            <w:r w:rsidR="00CB0E1E" w:rsidRP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A77BF9F" w14:textId="70B7D21C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1134" w:type="dxa"/>
            <w:shd w:val="clear" w:color="auto" w:fill="auto"/>
          </w:tcPr>
          <w:p w14:paraId="1EFEFD46" w14:textId="4B0DF716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6 (21)</w:t>
            </w:r>
          </w:p>
        </w:tc>
        <w:tc>
          <w:tcPr>
            <w:tcW w:w="1417" w:type="dxa"/>
            <w:shd w:val="clear" w:color="auto" w:fill="auto"/>
          </w:tcPr>
          <w:p w14:paraId="374716FC" w14:textId="1CA190A5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6 (36)</w:t>
            </w:r>
          </w:p>
        </w:tc>
        <w:tc>
          <w:tcPr>
            <w:tcW w:w="1418" w:type="dxa"/>
          </w:tcPr>
          <w:p w14:paraId="3D498FFF" w14:textId="7254BFA7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3 (59)</w:t>
            </w:r>
          </w:p>
        </w:tc>
        <w:tc>
          <w:tcPr>
            <w:tcW w:w="992" w:type="dxa"/>
            <w:shd w:val="clear" w:color="auto" w:fill="auto"/>
          </w:tcPr>
          <w:p w14:paraId="4A260A4B" w14:textId="252E616D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5 (46)</w:t>
            </w:r>
          </w:p>
        </w:tc>
        <w:tc>
          <w:tcPr>
            <w:tcW w:w="1276" w:type="dxa"/>
          </w:tcPr>
          <w:p w14:paraId="3065C53A" w14:textId="0FDB946C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</w:tr>
      <w:tr w:rsidR="00F4627C" w:rsidRPr="000504BA" w14:paraId="3117894F" w14:textId="77777777" w:rsidTr="001A54D4">
        <w:trPr>
          <w:trHeight w:val="8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3D511F6F" w14:textId="67CC7582" w:rsidR="00F4627C" w:rsidRPr="00F4627C" w:rsidRDefault="00F4627C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The thought of lung cancer makes me feel uncomfortable 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2511A5EF" w14:textId="443BAD03" w:rsidR="00F4627C" w:rsidRPr="00CF40AE" w:rsidRDefault="00F4627C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Added for full launch</w:t>
            </w:r>
          </w:p>
        </w:tc>
      </w:tr>
      <w:tr w:rsidR="00185CD6" w:rsidRPr="000504BA" w14:paraId="1C6D2DDF" w14:textId="77777777" w:rsidTr="001A54D4">
        <w:trPr>
          <w:trHeight w:val="20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EFB5A1D" w14:textId="29C4D8D7" w:rsidR="00185CD6" w:rsidRPr="00F4627C" w:rsidRDefault="00185CD6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The thought of lung cancer makes me feel anxious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BBCF023" w14:textId="710EC06B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4 (24)</w:t>
            </w:r>
          </w:p>
        </w:tc>
        <w:tc>
          <w:tcPr>
            <w:tcW w:w="1134" w:type="dxa"/>
            <w:shd w:val="clear" w:color="auto" w:fill="auto"/>
          </w:tcPr>
          <w:p w14:paraId="5A55543E" w14:textId="281E6327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3 (69)</w:t>
            </w:r>
          </w:p>
        </w:tc>
        <w:tc>
          <w:tcPr>
            <w:tcW w:w="1417" w:type="dxa"/>
            <w:shd w:val="clear" w:color="auto" w:fill="auto"/>
          </w:tcPr>
          <w:p w14:paraId="168DAD16" w14:textId="19324F02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9 (45)</w:t>
            </w:r>
          </w:p>
        </w:tc>
        <w:tc>
          <w:tcPr>
            <w:tcW w:w="1418" w:type="dxa"/>
          </w:tcPr>
          <w:p w14:paraId="5435E14F" w14:textId="3029CB31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6 (26)</w:t>
            </w:r>
          </w:p>
        </w:tc>
        <w:tc>
          <w:tcPr>
            <w:tcW w:w="992" w:type="dxa"/>
            <w:shd w:val="clear" w:color="auto" w:fill="auto"/>
          </w:tcPr>
          <w:p w14:paraId="32117602" w14:textId="05DFCC42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  <w:tc>
          <w:tcPr>
            <w:tcW w:w="1276" w:type="dxa"/>
          </w:tcPr>
          <w:p w14:paraId="62E8EA30" w14:textId="12EB5832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)</w:t>
            </w:r>
          </w:p>
        </w:tc>
      </w:tr>
      <w:tr w:rsidR="00185CD6" w:rsidRPr="000504BA" w14:paraId="633C8A6D" w14:textId="77777777" w:rsidTr="001A54D4">
        <w:trPr>
          <w:trHeight w:val="154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3859636" w14:textId="7FBF770F" w:rsidR="00185CD6" w:rsidRPr="00F4627C" w:rsidRDefault="00185CD6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The thought of lung cancer makes me feel afraid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6E0530F" w14:textId="2447D958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2 (27)</w:t>
            </w:r>
          </w:p>
        </w:tc>
        <w:tc>
          <w:tcPr>
            <w:tcW w:w="1134" w:type="dxa"/>
            <w:shd w:val="clear" w:color="auto" w:fill="auto"/>
          </w:tcPr>
          <w:p w14:paraId="76DF3E30" w14:textId="68F565AA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7 (73)</w:t>
            </w:r>
          </w:p>
        </w:tc>
        <w:tc>
          <w:tcPr>
            <w:tcW w:w="1417" w:type="dxa"/>
            <w:shd w:val="clear" w:color="auto" w:fill="auto"/>
          </w:tcPr>
          <w:p w14:paraId="6D61AC2C" w14:textId="46C62EA9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7 (43)</w:t>
            </w:r>
          </w:p>
        </w:tc>
        <w:tc>
          <w:tcPr>
            <w:tcW w:w="1418" w:type="dxa"/>
          </w:tcPr>
          <w:p w14:paraId="57171430" w14:textId="4146104B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 (18)</w:t>
            </w:r>
          </w:p>
        </w:tc>
        <w:tc>
          <w:tcPr>
            <w:tcW w:w="992" w:type="dxa"/>
            <w:shd w:val="clear" w:color="auto" w:fill="auto"/>
          </w:tcPr>
          <w:p w14:paraId="2B6E4730" w14:textId="7F618D03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 (6)</w:t>
            </w:r>
          </w:p>
        </w:tc>
        <w:tc>
          <w:tcPr>
            <w:tcW w:w="1276" w:type="dxa"/>
          </w:tcPr>
          <w:p w14:paraId="40ADB66F" w14:textId="69A3213F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)</w:t>
            </w:r>
          </w:p>
        </w:tc>
      </w:tr>
      <w:tr w:rsidR="00185CD6" w:rsidRPr="000504BA" w14:paraId="2EECF780" w14:textId="77777777" w:rsidTr="001A54D4">
        <w:trPr>
          <w:trHeight w:val="6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4976A17" w14:textId="6F477B2C" w:rsidR="00185CD6" w:rsidRPr="00F4627C" w:rsidRDefault="00185CD6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A person with lung cancer is NOT to blame for their condition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FCDBCCF" w14:textId="3A85710E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5)</w:t>
            </w:r>
          </w:p>
        </w:tc>
        <w:tc>
          <w:tcPr>
            <w:tcW w:w="1134" w:type="dxa"/>
            <w:shd w:val="clear" w:color="auto" w:fill="auto"/>
          </w:tcPr>
          <w:p w14:paraId="72D143D6" w14:textId="2C1E6E42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 (17)</w:t>
            </w:r>
          </w:p>
        </w:tc>
        <w:tc>
          <w:tcPr>
            <w:tcW w:w="1417" w:type="dxa"/>
            <w:shd w:val="clear" w:color="auto" w:fill="auto"/>
          </w:tcPr>
          <w:p w14:paraId="6124657F" w14:textId="130FAB0D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1.5 (86)</w:t>
            </w:r>
          </w:p>
        </w:tc>
        <w:tc>
          <w:tcPr>
            <w:tcW w:w="1418" w:type="dxa"/>
          </w:tcPr>
          <w:p w14:paraId="4C56A39C" w14:textId="2AC94C4F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1 (47)</w:t>
            </w:r>
          </w:p>
        </w:tc>
        <w:tc>
          <w:tcPr>
            <w:tcW w:w="992" w:type="dxa"/>
            <w:shd w:val="clear" w:color="auto" w:fill="auto"/>
          </w:tcPr>
          <w:p w14:paraId="32CF75C8" w14:textId="3220B2D8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0 (10)</w:t>
            </w:r>
          </w:p>
        </w:tc>
        <w:tc>
          <w:tcPr>
            <w:tcW w:w="1276" w:type="dxa"/>
          </w:tcPr>
          <w:p w14:paraId="5BE658E4" w14:textId="3FE3640D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</w:tr>
      <w:tr w:rsidR="00F4627C" w:rsidRPr="000504BA" w14:paraId="4FF84DAE" w14:textId="77777777" w:rsidTr="001A54D4">
        <w:trPr>
          <w:trHeight w:val="6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3DFA6B7" w14:textId="244D4996" w:rsidR="00F4627C" w:rsidRPr="00F4627C" w:rsidRDefault="00F4627C" w:rsidP="001A54D4">
            <w:pPr>
              <w:rPr>
                <w:rFonts w:ascii="Calibri" w:hAnsi="Calibri" w:cs="Calibri"/>
                <w:bCs/>
                <w:i/>
                <w:color w:val="000000"/>
                <w:sz w:val="20"/>
                <w:szCs w:val="20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Some people act as though it is a person's fault that they have lung cancer 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</w:tcBorders>
            <w:shd w:val="clear" w:color="auto" w:fill="auto"/>
            <w:noWrap/>
          </w:tcPr>
          <w:p w14:paraId="52A2F0AF" w14:textId="40692D59" w:rsidR="00F4627C" w:rsidRPr="00CF40AE" w:rsidRDefault="00F4627C" w:rsidP="001A54D4">
            <w:pPr>
              <w:jc w:val="center"/>
              <w:rPr>
                <w:sz w:val="20"/>
                <w:szCs w:val="20"/>
              </w:rPr>
            </w:pPr>
            <w:r w:rsidRPr="00F4627C">
              <w:rPr>
                <w:rFonts w:cstheme="minorHAnsi"/>
                <w:bCs/>
                <w:sz w:val="20"/>
                <w:szCs w:val="20"/>
              </w:rPr>
              <w:t>Added for full launch</w:t>
            </w:r>
          </w:p>
        </w:tc>
      </w:tr>
      <w:tr w:rsidR="00185CD6" w:rsidRPr="000504BA" w14:paraId="751FDC49" w14:textId="77777777" w:rsidTr="001A54D4">
        <w:trPr>
          <w:trHeight w:val="159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C0328E3" w14:textId="440CCA0C" w:rsidR="00185CD6" w:rsidRPr="00F4627C" w:rsidRDefault="00185CD6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 would benefit from a CT lung scan, which checks for the early signs of lung cancer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304461A9" w14:textId="311F6C94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9 (70)</w:t>
            </w:r>
          </w:p>
        </w:tc>
        <w:tc>
          <w:tcPr>
            <w:tcW w:w="1134" w:type="dxa"/>
            <w:shd w:val="clear" w:color="auto" w:fill="auto"/>
          </w:tcPr>
          <w:p w14:paraId="4A635807" w14:textId="41985CA0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7 (68)</w:t>
            </w:r>
          </w:p>
        </w:tc>
        <w:tc>
          <w:tcPr>
            <w:tcW w:w="1417" w:type="dxa"/>
            <w:shd w:val="clear" w:color="auto" w:fill="auto"/>
          </w:tcPr>
          <w:p w14:paraId="6034D0E5" w14:textId="3B79F144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 (18)</w:t>
            </w:r>
          </w:p>
        </w:tc>
        <w:tc>
          <w:tcPr>
            <w:tcW w:w="1418" w:type="dxa"/>
          </w:tcPr>
          <w:p w14:paraId="653EBE8D" w14:textId="323F58BC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)</w:t>
            </w:r>
          </w:p>
        </w:tc>
        <w:tc>
          <w:tcPr>
            <w:tcW w:w="992" w:type="dxa"/>
            <w:shd w:val="clear" w:color="auto" w:fill="auto"/>
          </w:tcPr>
          <w:p w14:paraId="33210D80" w14:textId="16B50126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  <w:tc>
          <w:tcPr>
            <w:tcW w:w="1276" w:type="dxa"/>
          </w:tcPr>
          <w:p w14:paraId="160FBF05" w14:textId="1D328764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 (8)</w:t>
            </w:r>
          </w:p>
        </w:tc>
      </w:tr>
      <w:tr w:rsidR="00185CD6" w:rsidRPr="000504BA" w14:paraId="1C2421BB" w14:textId="77777777" w:rsidTr="001A54D4">
        <w:trPr>
          <w:trHeight w:val="7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6252C292" w14:textId="39AFFDEF" w:rsidR="00185CD6" w:rsidRPr="00F4627C" w:rsidRDefault="00185CD6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A clear CT scan would stop me worrying about lung cancer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1BFF442A" w14:textId="242BCC46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 (32)</w:t>
            </w:r>
          </w:p>
        </w:tc>
        <w:tc>
          <w:tcPr>
            <w:tcW w:w="1134" w:type="dxa"/>
            <w:shd w:val="clear" w:color="auto" w:fill="auto"/>
          </w:tcPr>
          <w:p w14:paraId="2AE6D307" w14:textId="34889F89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7 (73)</w:t>
            </w:r>
          </w:p>
        </w:tc>
        <w:tc>
          <w:tcPr>
            <w:tcW w:w="1417" w:type="dxa"/>
            <w:shd w:val="clear" w:color="auto" w:fill="auto"/>
          </w:tcPr>
          <w:p w14:paraId="743A903A" w14:textId="47DE7CE0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.4 (39)</w:t>
            </w:r>
          </w:p>
        </w:tc>
        <w:tc>
          <w:tcPr>
            <w:tcW w:w="1418" w:type="dxa"/>
          </w:tcPr>
          <w:p w14:paraId="05BBF55D" w14:textId="2B255101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 (13)</w:t>
            </w:r>
          </w:p>
        </w:tc>
        <w:tc>
          <w:tcPr>
            <w:tcW w:w="992" w:type="dxa"/>
            <w:shd w:val="clear" w:color="auto" w:fill="auto"/>
          </w:tcPr>
          <w:p w14:paraId="16C0A0AB" w14:textId="2FAEB984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1276" w:type="dxa"/>
          </w:tcPr>
          <w:p w14:paraId="76E07637" w14:textId="66E0D4F3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 (8)</w:t>
            </w:r>
          </w:p>
        </w:tc>
      </w:tr>
      <w:tr w:rsidR="00185CD6" w:rsidRPr="000504BA" w14:paraId="72CF9267" w14:textId="77777777" w:rsidTr="001A54D4">
        <w:trPr>
          <w:trHeight w:val="7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17AD62C" w14:textId="2FAD8FEB" w:rsidR="00185CD6" w:rsidRPr="00F4627C" w:rsidRDefault="00185CD6" w:rsidP="001A54D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 would want to know as soon as possible if I had lung cancer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0770C75" w14:textId="4142E262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6.7 (78)</w:t>
            </w:r>
          </w:p>
        </w:tc>
        <w:tc>
          <w:tcPr>
            <w:tcW w:w="1134" w:type="dxa"/>
            <w:shd w:val="clear" w:color="auto" w:fill="auto"/>
          </w:tcPr>
          <w:p w14:paraId="5225C05E" w14:textId="3DF397AD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3 (59)</w:t>
            </w:r>
          </w:p>
        </w:tc>
        <w:tc>
          <w:tcPr>
            <w:tcW w:w="1417" w:type="dxa"/>
            <w:shd w:val="clear" w:color="auto" w:fill="auto"/>
          </w:tcPr>
          <w:p w14:paraId="0D51AF9E" w14:textId="450EAC07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 (8)</w:t>
            </w:r>
          </w:p>
        </w:tc>
        <w:tc>
          <w:tcPr>
            <w:tcW w:w="1418" w:type="dxa"/>
          </w:tcPr>
          <w:p w14:paraId="11CAEF3B" w14:textId="5EEA5CC3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  <w:tc>
          <w:tcPr>
            <w:tcW w:w="992" w:type="dxa"/>
            <w:shd w:val="clear" w:color="auto" w:fill="auto"/>
          </w:tcPr>
          <w:p w14:paraId="31487211" w14:textId="5FF584F9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 (1)</w:t>
            </w:r>
          </w:p>
        </w:tc>
        <w:tc>
          <w:tcPr>
            <w:tcW w:w="1276" w:type="dxa"/>
          </w:tcPr>
          <w:p w14:paraId="434CC287" w14:textId="68FB2004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8 (8)</w:t>
            </w:r>
          </w:p>
        </w:tc>
      </w:tr>
      <w:tr w:rsidR="00185CD6" w:rsidRPr="000504BA" w14:paraId="47BB827C" w14:textId="77777777" w:rsidTr="001A54D4">
        <w:trPr>
          <w:trHeight w:val="7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E5D905D" w14:textId="3076F8E6" w:rsidR="00185CD6" w:rsidRPr="00F4627C" w:rsidRDefault="00185CD6" w:rsidP="001A54D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 would be reluctant to get checked for lung cancer because I worry I might have it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46783593" w14:textId="2764F608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6 (6)</w:t>
            </w:r>
          </w:p>
        </w:tc>
        <w:tc>
          <w:tcPr>
            <w:tcW w:w="1134" w:type="dxa"/>
            <w:shd w:val="clear" w:color="auto" w:fill="auto"/>
          </w:tcPr>
          <w:p w14:paraId="0CAC1090" w14:textId="673F67BF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 (28)</w:t>
            </w:r>
          </w:p>
        </w:tc>
        <w:tc>
          <w:tcPr>
            <w:tcW w:w="1417" w:type="dxa"/>
            <w:shd w:val="clear" w:color="auto" w:fill="auto"/>
          </w:tcPr>
          <w:p w14:paraId="400414B7" w14:textId="067BF83C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0 (25)</w:t>
            </w:r>
          </w:p>
        </w:tc>
        <w:tc>
          <w:tcPr>
            <w:tcW w:w="1418" w:type="dxa"/>
          </w:tcPr>
          <w:p w14:paraId="779B975B" w14:textId="5CEED436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7 (53)</w:t>
            </w:r>
          </w:p>
        </w:tc>
        <w:tc>
          <w:tcPr>
            <w:tcW w:w="992" w:type="dxa"/>
            <w:shd w:val="clear" w:color="auto" w:fill="auto"/>
          </w:tcPr>
          <w:p w14:paraId="270A66F6" w14:textId="51500138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5 (51)</w:t>
            </w:r>
          </w:p>
        </w:tc>
        <w:tc>
          <w:tcPr>
            <w:tcW w:w="1276" w:type="dxa"/>
          </w:tcPr>
          <w:p w14:paraId="551CAA3B" w14:textId="054BA6E0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</w:tr>
      <w:tr w:rsidR="00185CD6" w:rsidRPr="000504BA" w14:paraId="52D12878" w14:textId="77777777" w:rsidTr="001A54D4">
        <w:trPr>
          <w:trHeight w:val="7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438F0D7F" w14:textId="5F3750D1" w:rsidR="00185CD6" w:rsidRPr="00F4627C" w:rsidRDefault="00185CD6" w:rsidP="001A54D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 avoid talking about lung cancer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205A96F" w14:textId="35BC9EB8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 (14)</w:t>
            </w:r>
          </w:p>
        </w:tc>
        <w:tc>
          <w:tcPr>
            <w:tcW w:w="1134" w:type="dxa"/>
            <w:shd w:val="clear" w:color="auto" w:fill="auto"/>
          </w:tcPr>
          <w:p w14:paraId="0E420189" w14:textId="2021DB27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8 (38)</w:t>
            </w:r>
          </w:p>
        </w:tc>
        <w:tc>
          <w:tcPr>
            <w:tcW w:w="1417" w:type="dxa"/>
            <w:shd w:val="clear" w:color="auto" w:fill="auto"/>
          </w:tcPr>
          <w:p w14:paraId="1541A210" w14:textId="4DE126A2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.5 (66)</w:t>
            </w:r>
          </w:p>
        </w:tc>
        <w:tc>
          <w:tcPr>
            <w:tcW w:w="1418" w:type="dxa"/>
          </w:tcPr>
          <w:p w14:paraId="11F3099F" w14:textId="5193E8EC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 (32)</w:t>
            </w:r>
          </w:p>
        </w:tc>
        <w:tc>
          <w:tcPr>
            <w:tcW w:w="992" w:type="dxa"/>
            <w:shd w:val="clear" w:color="auto" w:fill="auto"/>
          </w:tcPr>
          <w:p w14:paraId="33C4C904" w14:textId="325B77EF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 (14)</w:t>
            </w:r>
          </w:p>
        </w:tc>
        <w:tc>
          <w:tcPr>
            <w:tcW w:w="1276" w:type="dxa"/>
          </w:tcPr>
          <w:p w14:paraId="1F607765" w14:textId="7A14C943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</w:tr>
      <w:tr w:rsidR="00185CD6" w:rsidRPr="000504BA" w14:paraId="235890FD" w14:textId="77777777" w:rsidTr="001A54D4">
        <w:trPr>
          <w:trHeight w:val="70"/>
        </w:trPr>
        <w:tc>
          <w:tcPr>
            <w:tcW w:w="8222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1B6C7653" w14:textId="682443C8" w:rsidR="00185CD6" w:rsidRPr="00F4627C" w:rsidRDefault="00185CD6" w:rsidP="001A54D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f I had early stage lung cancer, I would want to have the recommended surgery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2B041EDA" w14:textId="2B52A035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9 (60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58205CB9" w14:textId="4A02B395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4.1 (57)</w:t>
            </w:r>
          </w:p>
        </w:tc>
        <w:tc>
          <w:tcPr>
            <w:tcW w:w="1417" w:type="dxa"/>
            <w:tcBorders>
              <w:bottom w:val="single" w:sz="2" w:space="0" w:color="auto"/>
            </w:tcBorders>
            <w:shd w:val="clear" w:color="auto" w:fill="auto"/>
          </w:tcPr>
          <w:p w14:paraId="6C9202A4" w14:textId="0920C8AB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8 (28)</w:t>
            </w:r>
          </w:p>
        </w:tc>
        <w:tc>
          <w:tcPr>
            <w:tcW w:w="1418" w:type="dxa"/>
            <w:tcBorders>
              <w:bottom w:val="single" w:sz="2" w:space="0" w:color="auto"/>
            </w:tcBorders>
          </w:tcPr>
          <w:p w14:paraId="387C3AD3" w14:textId="254D069C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 (5)</w:t>
            </w:r>
          </w:p>
        </w:tc>
        <w:tc>
          <w:tcPr>
            <w:tcW w:w="992" w:type="dxa"/>
            <w:tcBorders>
              <w:bottom w:val="single" w:sz="2" w:space="0" w:color="auto"/>
            </w:tcBorders>
            <w:shd w:val="clear" w:color="auto" w:fill="auto"/>
          </w:tcPr>
          <w:p w14:paraId="10E98433" w14:textId="27714889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6981604E" w14:textId="054285D1" w:rsidR="00185CD6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4 (`4)</w:t>
            </w:r>
          </w:p>
        </w:tc>
      </w:tr>
      <w:tr w:rsidR="00185CD6" w:rsidRPr="000504BA" w14:paraId="4DA0A50C" w14:textId="77777777" w:rsidTr="001A54D4">
        <w:trPr>
          <w:trHeight w:val="70"/>
        </w:trPr>
        <w:tc>
          <w:tcPr>
            <w:tcW w:w="822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01E80445" w14:textId="77777777" w:rsidR="00185CD6" w:rsidRPr="00F4627C" w:rsidRDefault="00185CD6" w:rsidP="001A54D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</w:tcPr>
          <w:p w14:paraId="3CF88E94" w14:textId="3F8246F7" w:rsidR="00185CD6" w:rsidRPr="00670E8A" w:rsidRDefault="00185CD6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70E8A">
              <w:rPr>
                <w:rFonts w:cstheme="minorHAnsi"/>
                <w:b/>
                <w:bCs/>
                <w:sz w:val="20"/>
                <w:szCs w:val="20"/>
              </w:rPr>
              <w:t>Yes, definitely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2682907F" w14:textId="66F5101A" w:rsidR="00185CD6" w:rsidRPr="00670E8A" w:rsidRDefault="00185CD6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70E8A">
              <w:rPr>
                <w:rFonts w:cstheme="minorHAnsi"/>
                <w:b/>
                <w:bCs/>
                <w:sz w:val="20"/>
                <w:szCs w:val="20"/>
              </w:rPr>
              <w:t>Yes, probably</w:t>
            </w:r>
          </w:p>
        </w:tc>
        <w:tc>
          <w:tcPr>
            <w:tcW w:w="1417" w:type="dxa"/>
            <w:tcBorders>
              <w:top w:val="single" w:sz="2" w:space="0" w:color="auto"/>
            </w:tcBorders>
            <w:shd w:val="clear" w:color="auto" w:fill="auto"/>
          </w:tcPr>
          <w:p w14:paraId="79EE229D" w14:textId="067F6140" w:rsidR="00185CD6" w:rsidRPr="00670E8A" w:rsidRDefault="00185CD6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70E8A">
              <w:rPr>
                <w:rFonts w:cstheme="minorHAnsi"/>
                <w:b/>
                <w:bCs/>
                <w:sz w:val="20"/>
                <w:szCs w:val="20"/>
              </w:rPr>
              <w:t>No, probably not</w:t>
            </w:r>
          </w:p>
        </w:tc>
        <w:tc>
          <w:tcPr>
            <w:tcW w:w="1418" w:type="dxa"/>
            <w:tcBorders>
              <w:top w:val="single" w:sz="2" w:space="0" w:color="auto"/>
            </w:tcBorders>
          </w:tcPr>
          <w:p w14:paraId="3FB2D001" w14:textId="17FC86BE" w:rsidR="00185CD6" w:rsidRPr="00670E8A" w:rsidRDefault="00185CD6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670E8A">
              <w:rPr>
                <w:rFonts w:cstheme="minorHAnsi"/>
                <w:b/>
                <w:bCs/>
                <w:sz w:val="20"/>
                <w:szCs w:val="20"/>
              </w:rPr>
              <w:t>No, definitely not</w:t>
            </w: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</w:tcPr>
          <w:p w14:paraId="49E290A7" w14:textId="584A47DC" w:rsidR="00185CD6" w:rsidRPr="00670E8A" w:rsidRDefault="00185CD6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13D42BCA" w14:textId="71763A8A" w:rsidR="00185CD6" w:rsidRPr="00670E8A" w:rsidRDefault="00451A4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n’t know</w:t>
            </w:r>
          </w:p>
        </w:tc>
      </w:tr>
      <w:tr w:rsidR="00185CD6" w:rsidRPr="000504BA" w14:paraId="6BC93FF1" w14:textId="77777777" w:rsidTr="001A54D4">
        <w:trPr>
          <w:trHeight w:val="250"/>
        </w:trPr>
        <w:tc>
          <w:tcPr>
            <w:tcW w:w="8222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14:paraId="312EBF41" w14:textId="52493209" w:rsidR="00185CD6" w:rsidRPr="00F4627C" w:rsidRDefault="00185CD6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f you were offered a CT scan of your lungs to check for the early signs of lung cancer, would you take up the offer?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696BDC8E" w14:textId="4C7D9561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.3 (99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69F91969" w14:textId="62056380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5 (51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</w:tcPr>
          <w:p w14:paraId="1450CB95" w14:textId="189F30B4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7A9EBEF5" w14:textId="0E5A4CAB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</w:tcPr>
          <w:p w14:paraId="3710C72C" w14:textId="34B3B14B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19B5BABA" w14:textId="6DBF2062" w:rsidR="00185CD6" w:rsidRPr="00CF40AE" w:rsidRDefault="00185CD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.6 (11)</w:t>
            </w:r>
          </w:p>
        </w:tc>
      </w:tr>
    </w:tbl>
    <w:p w14:paraId="10F788D0" w14:textId="77777777" w:rsidR="00CB0E1E" w:rsidRDefault="00CB0E1E" w:rsidP="00CB0E1E">
      <w:pPr>
        <w:rPr>
          <w:b/>
        </w:rPr>
      </w:pPr>
    </w:p>
    <w:p w14:paraId="2CFBB9C0" w14:textId="77777777" w:rsidR="001A54D4" w:rsidRDefault="001A54D4" w:rsidP="00CB0E1E">
      <w:pPr>
        <w:rPr>
          <w:b/>
        </w:rPr>
      </w:pPr>
    </w:p>
    <w:p w14:paraId="22D52CBA" w14:textId="4FBD51E6" w:rsidR="00CB0E1E" w:rsidRDefault="00CB0E1E" w:rsidP="00CB0E1E">
      <w:r>
        <w:rPr>
          <w:b/>
        </w:rPr>
        <w:t xml:space="preserve">Supplementary Table 1 continued </w:t>
      </w:r>
      <w:r w:rsidRPr="0000741E">
        <w:t xml:space="preserve">Response frequencies </w:t>
      </w:r>
      <w:r>
        <w:t xml:space="preserve">and wording refinements </w:t>
      </w:r>
      <w:r w:rsidRPr="0000741E">
        <w:t>for items included in the soft-launched survey (n=167)</w:t>
      </w:r>
    </w:p>
    <w:p w14:paraId="0242F509" w14:textId="3D6D0BCA" w:rsidR="00CB0E1E" w:rsidRDefault="00CB0E1E" w:rsidP="00CB0E1E">
      <w:pPr>
        <w:rPr>
          <w:sz w:val="18"/>
        </w:rPr>
      </w:pPr>
      <w:r>
        <w:rPr>
          <w:sz w:val="18"/>
        </w:rPr>
        <w:t xml:space="preserve">NOTES: </w:t>
      </w:r>
      <w:r w:rsidR="00062C6C">
        <w:rPr>
          <w:sz w:val="18"/>
        </w:rPr>
        <w:t>See Supplementary Tables 2 and 3 for final versions of items used in SRQ-LCS and their origins;</w:t>
      </w:r>
      <w:r>
        <w:rPr>
          <w:sz w:val="18"/>
        </w:rPr>
        <w:t xml:space="preserve"> *Bold and underlined indicates text which differs to the final version of the item used in the full launch of the survey</w:t>
      </w:r>
    </w:p>
    <w:p w14:paraId="7276ED15" w14:textId="77777777" w:rsidR="006D4122" w:rsidRDefault="006D4122" w:rsidP="001605EC">
      <w:pPr>
        <w:rPr>
          <w:b/>
          <w:sz w:val="18"/>
        </w:rPr>
      </w:pPr>
    </w:p>
    <w:p w14:paraId="51D64619" w14:textId="77777777" w:rsidR="006D4122" w:rsidRDefault="006D4122" w:rsidP="001605EC">
      <w:pPr>
        <w:rPr>
          <w:b/>
          <w:sz w:val="18"/>
        </w:rPr>
      </w:pPr>
    </w:p>
    <w:p w14:paraId="428D27FB" w14:textId="77777777" w:rsidR="001605EC" w:rsidRDefault="001605EC" w:rsidP="001605EC">
      <w:pPr>
        <w:spacing w:after="0"/>
        <w:rPr>
          <w:sz w:val="18"/>
        </w:rPr>
      </w:pPr>
    </w:p>
    <w:p w14:paraId="545AF5F4" w14:textId="77777777" w:rsidR="001A54D4" w:rsidRDefault="001A54D4" w:rsidP="00CB0E1E">
      <w:pPr>
        <w:rPr>
          <w:b/>
        </w:rPr>
      </w:pPr>
    </w:p>
    <w:p w14:paraId="4C09CF6C" w14:textId="5011C261" w:rsidR="00CB0E1E" w:rsidRDefault="00CB0E1E" w:rsidP="00CB0E1E">
      <w:r>
        <w:rPr>
          <w:b/>
        </w:rPr>
        <w:t xml:space="preserve">Supplementary Table 1 continued </w:t>
      </w:r>
      <w:r w:rsidRPr="0000741E">
        <w:t xml:space="preserve">Response frequencies </w:t>
      </w:r>
      <w:r>
        <w:t xml:space="preserve">and wording refinements </w:t>
      </w:r>
      <w:r w:rsidRPr="0000741E">
        <w:t>for items included in the soft-launched survey (n=167)</w:t>
      </w:r>
    </w:p>
    <w:p w14:paraId="7FA13946" w14:textId="77777777" w:rsidR="001A54D4" w:rsidRDefault="001A54D4" w:rsidP="00CB0E1E">
      <w:pPr>
        <w:rPr>
          <w:sz w:val="18"/>
        </w:rPr>
      </w:pPr>
    </w:p>
    <w:p w14:paraId="5DBF1277" w14:textId="409A6F00" w:rsidR="00CB0E1E" w:rsidRDefault="00CB0E1E" w:rsidP="00CB0E1E">
      <w:pPr>
        <w:rPr>
          <w:sz w:val="18"/>
        </w:rPr>
      </w:pPr>
      <w:r>
        <w:rPr>
          <w:sz w:val="18"/>
        </w:rPr>
        <w:t xml:space="preserve">NOTES: </w:t>
      </w:r>
      <w:r w:rsidR="00062C6C">
        <w:rPr>
          <w:sz w:val="18"/>
        </w:rPr>
        <w:t>See Supplementary Tables 2 and 3 for final versions of items used in SRQ-LCS and their origins;</w:t>
      </w:r>
      <w:r>
        <w:rPr>
          <w:sz w:val="18"/>
        </w:rPr>
        <w:t xml:space="preserve"> *Bold and underlined indicates text which differs to the final version of the item used in the full launch of the survey; **Current smokers only; ***Former smokers only</w:t>
      </w:r>
    </w:p>
    <w:p w14:paraId="1AE8C012" w14:textId="77777777" w:rsidR="006D4122" w:rsidRDefault="006D4122" w:rsidP="001605EC">
      <w:pPr>
        <w:rPr>
          <w:b/>
        </w:rPr>
      </w:pPr>
    </w:p>
    <w:p w14:paraId="6C62E4BF" w14:textId="6C27214B" w:rsidR="001605EC" w:rsidRDefault="001605EC" w:rsidP="001605EC">
      <w:pPr>
        <w:rPr>
          <w:b/>
        </w:rPr>
      </w:pPr>
    </w:p>
    <w:tbl>
      <w:tblPr>
        <w:tblStyle w:val="TableGrid"/>
        <w:tblpPr w:leftFromText="180" w:rightFromText="180" w:vertAnchor="page" w:horzAnchor="margin" w:tblpY="2154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22"/>
        <w:gridCol w:w="1276"/>
        <w:gridCol w:w="1134"/>
        <w:gridCol w:w="1566"/>
        <w:gridCol w:w="1191"/>
        <w:gridCol w:w="1126"/>
        <w:gridCol w:w="1220"/>
      </w:tblGrid>
      <w:tr w:rsidR="00FD31E9" w:rsidRPr="000504BA" w14:paraId="2CA9F868" w14:textId="77777777" w:rsidTr="001A54D4">
        <w:trPr>
          <w:trHeight w:val="315"/>
        </w:trPr>
        <w:tc>
          <w:tcPr>
            <w:tcW w:w="8222" w:type="dxa"/>
            <w:tcBorders>
              <w:top w:val="single" w:sz="18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1105719E" w14:textId="77777777" w:rsidR="00271742" w:rsidRPr="000504BA" w:rsidRDefault="00271742" w:rsidP="001A54D4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18E487A7" w14:textId="614011FC" w:rsidR="00271742" w:rsidRPr="002B6437" w:rsidRDefault="00B518E9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ery unlikely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1234CF90" w14:textId="241F006A" w:rsidR="00271742" w:rsidRPr="002B6437" w:rsidRDefault="00B518E9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Unlikely</w:t>
            </w:r>
          </w:p>
        </w:tc>
        <w:tc>
          <w:tcPr>
            <w:tcW w:w="1566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0F0B7C24" w14:textId="3C28EAE9" w:rsidR="00271742" w:rsidRPr="002B6437" w:rsidRDefault="00271742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Neither </w:t>
            </w:r>
            <w:r w:rsidR="00B518E9">
              <w:rPr>
                <w:rFonts w:cstheme="minorHAnsi"/>
                <w:b/>
                <w:sz w:val="20"/>
                <w:szCs w:val="20"/>
              </w:rPr>
              <w:t>likely nor unlikely</w:t>
            </w:r>
          </w:p>
        </w:tc>
        <w:tc>
          <w:tcPr>
            <w:tcW w:w="1191" w:type="dxa"/>
            <w:tcBorders>
              <w:top w:val="single" w:sz="18" w:space="0" w:color="auto"/>
              <w:bottom w:val="single" w:sz="2" w:space="0" w:color="auto"/>
            </w:tcBorders>
          </w:tcPr>
          <w:p w14:paraId="46A626BA" w14:textId="623EB660" w:rsidR="00271742" w:rsidRPr="002B6437" w:rsidRDefault="00B518E9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Likely</w:t>
            </w:r>
          </w:p>
        </w:tc>
        <w:tc>
          <w:tcPr>
            <w:tcW w:w="1126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6F288981" w14:textId="1902F09A" w:rsidR="00271742" w:rsidRPr="002B6437" w:rsidRDefault="00B518E9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Very likely</w:t>
            </w:r>
          </w:p>
        </w:tc>
        <w:tc>
          <w:tcPr>
            <w:tcW w:w="1220" w:type="dxa"/>
            <w:tcBorders>
              <w:top w:val="single" w:sz="18" w:space="0" w:color="auto"/>
              <w:bottom w:val="single" w:sz="2" w:space="0" w:color="auto"/>
            </w:tcBorders>
          </w:tcPr>
          <w:p w14:paraId="01301533" w14:textId="17EF9619" w:rsidR="00271742" w:rsidRDefault="00451A49" w:rsidP="001A54D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n’t know</w:t>
            </w:r>
          </w:p>
        </w:tc>
      </w:tr>
      <w:tr w:rsidR="006C40B8" w:rsidRPr="000504BA" w14:paraId="444BAD56" w14:textId="77777777" w:rsidTr="001A54D4">
        <w:trPr>
          <w:trHeight w:val="244"/>
        </w:trPr>
        <w:tc>
          <w:tcPr>
            <w:tcW w:w="8222" w:type="dxa"/>
            <w:tcBorders>
              <w:top w:val="single" w:sz="2" w:space="0" w:color="auto"/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16BD13C7" w14:textId="5D117010" w:rsidR="00271742" w:rsidRPr="00CF40AE" w:rsidRDefault="00271742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357F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How likely do you think it is that you will get lung cancer in your lifetime? </w:t>
            </w: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48E6D965" w14:textId="77777777" w:rsidR="00271742" w:rsidRDefault="007D5DC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9)</w:t>
            </w:r>
          </w:p>
          <w:p w14:paraId="6EAC6C18" w14:textId="251244D1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67BBB466" w14:textId="0E8BC9CB" w:rsidR="00271742" w:rsidRPr="00CF40AE" w:rsidRDefault="007D5DC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 (18)</w:t>
            </w:r>
          </w:p>
        </w:tc>
        <w:tc>
          <w:tcPr>
            <w:tcW w:w="156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2704AB9C" w14:textId="1264509C" w:rsidR="00271742" w:rsidRPr="00CF40AE" w:rsidRDefault="007D5DC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1.3 (69)</w:t>
            </w:r>
          </w:p>
        </w:tc>
        <w:tc>
          <w:tcPr>
            <w:tcW w:w="1191" w:type="dxa"/>
            <w:tcBorders>
              <w:top w:val="single" w:sz="2" w:space="0" w:color="auto"/>
              <w:bottom w:val="single" w:sz="2" w:space="0" w:color="auto"/>
            </w:tcBorders>
          </w:tcPr>
          <w:p w14:paraId="7938517E" w14:textId="4243E732" w:rsidR="00271742" w:rsidRPr="00CF40AE" w:rsidRDefault="007D5DC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.2 (32)</w:t>
            </w:r>
          </w:p>
        </w:tc>
        <w:tc>
          <w:tcPr>
            <w:tcW w:w="112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14:paraId="009B361B" w14:textId="63741F09" w:rsidR="00271742" w:rsidRPr="00CF40AE" w:rsidRDefault="007D5DC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2 (12)</w:t>
            </w:r>
          </w:p>
        </w:tc>
        <w:tc>
          <w:tcPr>
            <w:tcW w:w="1220" w:type="dxa"/>
            <w:tcBorders>
              <w:top w:val="single" w:sz="2" w:space="0" w:color="auto"/>
              <w:bottom w:val="single" w:sz="2" w:space="0" w:color="auto"/>
            </w:tcBorders>
          </w:tcPr>
          <w:p w14:paraId="5D774980" w14:textId="795C09ED" w:rsidR="00271742" w:rsidRDefault="007D5DC6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.2 (27)</w:t>
            </w:r>
          </w:p>
        </w:tc>
      </w:tr>
      <w:tr w:rsidR="00FD31E9" w:rsidRPr="000504BA" w14:paraId="2521B577" w14:textId="77777777" w:rsidTr="001A54D4">
        <w:trPr>
          <w:trHeight w:val="244"/>
        </w:trPr>
        <w:tc>
          <w:tcPr>
            <w:tcW w:w="822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4FD27D97" w14:textId="77777777" w:rsidR="006C40B8" w:rsidRPr="00357F2A" w:rsidRDefault="006C40B8" w:rsidP="001A54D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</w:tcPr>
          <w:p w14:paraId="5928EBDC" w14:textId="5C2CCB8C" w:rsidR="006C40B8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0B8">
              <w:rPr>
                <w:rFonts w:cstheme="minorHAnsi"/>
                <w:b/>
                <w:bCs/>
                <w:sz w:val="20"/>
                <w:szCs w:val="20"/>
              </w:rPr>
              <w:t>Much lower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11ED473E" w14:textId="3D89AD40" w:rsidR="006C40B8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0B8">
              <w:rPr>
                <w:rFonts w:cstheme="minorHAnsi"/>
                <w:b/>
                <w:bCs/>
                <w:sz w:val="20"/>
                <w:szCs w:val="20"/>
              </w:rPr>
              <w:t>A little lower</w:t>
            </w:r>
          </w:p>
        </w:tc>
        <w:tc>
          <w:tcPr>
            <w:tcW w:w="1566" w:type="dxa"/>
            <w:tcBorders>
              <w:top w:val="single" w:sz="2" w:space="0" w:color="auto"/>
            </w:tcBorders>
            <w:shd w:val="clear" w:color="auto" w:fill="auto"/>
          </w:tcPr>
          <w:p w14:paraId="56D2D3B6" w14:textId="65C83F99" w:rsidR="006C40B8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0B8">
              <w:rPr>
                <w:rFonts w:cstheme="minorHAnsi"/>
                <w:b/>
                <w:bCs/>
                <w:sz w:val="20"/>
                <w:szCs w:val="20"/>
              </w:rPr>
              <w:t>About the same</w:t>
            </w:r>
          </w:p>
        </w:tc>
        <w:tc>
          <w:tcPr>
            <w:tcW w:w="1191" w:type="dxa"/>
            <w:tcBorders>
              <w:top w:val="single" w:sz="2" w:space="0" w:color="auto"/>
            </w:tcBorders>
          </w:tcPr>
          <w:p w14:paraId="7110E42D" w14:textId="4E3CB822" w:rsidR="006C40B8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0B8">
              <w:rPr>
                <w:rFonts w:cstheme="minorHAnsi"/>
                <w:b/>
                <w:bCs/>
                <w:sz w:val="20"/>
                <w:szCs w:val="20"/>
              </w:rPr>
              <w:t>A little higher</w:t>
            </w:r>
          </w:p>
        </w:tc>
        <w:tc>
          <w:tcPr>
            <w:tcW w:w="1126" w:type="dxa"/>
            <w:tcBorders>
              <w:top w:val="single" w:sz="2" w:space="0" w:color="auto"/>
            </w:tcBorders>
            <w:shd w:val="clear" w:color="auto" w:fill="auto"/>
          </w:tcPr>
          <w:p w14:paraId="300E843D" w14:textId="0A70CB3E" w:rsidR="006C40B8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C40B8">
              <w:rPr>
                <w:rFonts w:cstheme="minorHAnsi"/>
                <w:b/>
                <w:bCs/>
                <w:sz w:val="20"/>
                <w:szCs w:val="20"/>
              </w:rPr>
              <w:t>Much higher</w:t>
            </w:r>
          </w:p>
        </w:tc>
        <w:tc>
          <w:tcPr>
            <w:tcW w:w="1220" w:type="dxa"/>
            <w:tcBorders>
              <w:top w:val="single" w:sz="2" w:space="0" w:color="auto"/>
            </w:tcBorders>
          </w:tcPr>
          <w:p w14:paraId="37F3F599" w14:textId="3CFA382D" w:rsidR="006C40B8" w:rsidRDefault="00451A49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n’t know</w:t>
            </w:r>
          </w:p>
        </w:tc>
      </w:tr>
      <w:tr w:rsidR="00AC18F0" w:rsidRPr="000504BA" w14:paraId="4C6394EB" w14:textId="77777777" w:rsidTr="001A54D4">
        <w:trPr>
          <w:trHeight w:val="79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6458885" w14:textId="01050C21" w:rsidR="006C40B8" w:rsidRPr="00CF40AE" w:rsidRDefault="006C40B8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  <w:r w:rsidRPr="00357F2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ompared to others your age and sex, what do you think is your chance of getting lung cancer in your lifetime?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4932CB5" w14:textId="531CF8DC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4 (4)</w:t>
            </w:r>
          </w:p>
        </w:tc>
        <w:tc>
          <w:tcPr>
            <w:tcW w:w="1134" w:type="dxa"/>
            <w:shd w:val="clear" w:color="auto" w:fill="auto"/>
          </w:tcPr>
          <w:p w14:paraId="2D270627" w14:textId="6573BECB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 (7)</w:t>
            </w:r>
          </w:p>
        </w:tc>
        <w:tc>
          <w:tcPr>
            <w:tcW w:w="1566" w:type="dxa"/>
            <w:shd w:val="clear" w:color="auto" w:fill="auto"/>
          </w:tcPr>
          <w:p w14:paraId="4D23DD4F" w14:textId="7E2555B2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.3 (59)</w:t>
            </w:r>
          </w:p>
        </w:tc>
        <w:tc>
          <w:tcPr>
            <w:tcW w:w="1191" w:type="dxa"/>
          </w:tcPr>
          <w:p w14:paraId="73EE030D" w14:textId="7A887508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1 (47)</w:t>
            </w:r>
          </w:p>
        </w:tc>
        <w:tc>
          <w:tcPr>
            <w:tcW w:w="1126" w:type="dxa"/>
            <w:shd w:val="clear" w:color="auto" w:fill="auto"/>
          </w:tcPr>
          <w:p w14:paraId="0CF80462" w14:textId="78540821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6 (31)</w:t>
            </w:r>
          </w:p>
        </w:tc>
        <w:tc>
          <w:tcPr>
            <w:tcW w:w="1220" w:type="dxa"/>
          </w:tcPr>
          <w:p w14:paraId="21CCE46B" w14:textId="43621BCD" w:rsidR="006C40B8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.4 (19)</w:t>
            </w:r>
          </w:p>
        </w:tc>
      </w:tr>
      <w:tr w:rsidR="00AC18F0" w:rsidRPr="000504BA" w14:paraId="3E876611" w14:textId="77777777" w:rsidTr="001A54D4">
        <w:trPr>
          <w:trHeight w:val="194"/>
        </w:trPr>
        <w:tc>
          <w:tcPr>
            <w:tcW w:w="8222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2354D01E" w14:textId="39AEFA32" w:rsidR="006C40B8" w:rsidRPr="00F4627C" w:rsidRDefault="006C40B8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Compared to SMOKERS your age and sex, what do you think is your chance of getting lung cancer in your lifetime?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07C0D316" w14:textId="2F7DFACB" w:rsidR="006C40B8" w:rsidRPr="00A91EBB" w:rsidRDefault="006C40B8" w:rsidP="001A54D4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6C40B8">
              <w:rPr>
                <w:rFonts w:cstheme="minorHAnsi"/>
                <w:sz w:val="20"/>
                <w:szCs w:val="20"/>
              </w:rPr>
              <w:t>10.8 (18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0B6EB1B6" w14:textId="348EA3FD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1.0 (35)</w:t>
            </w:r>
          </w:p>
        </w:tc>
        <w:tc>
          <w:tcPr>
            <w:tcW w:w="1566" w:type="dxa"/>
            <w:tcBorders>
              <w:bottom w:val="single" w:sz="2" w:space="0" w:color="auto"/>
            </w:tcBorders>
            <w:shd w:val="clear" w:color="auto" w:fill="auto"/>
          </w:tcPr>
          <w:p w14:paraId="30A447DE" w14:textId="57B028EC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0.1 (67)</w:t>
            </w:r>
          </w:p>
        </w:tc>
        <w:tc>
          <w:tcPr>
            <w:tcW w:w="1191" w:type="dxa"/>
            <w:tcBorders>
              <w:bottom w:val="single" w:sz="2" w:space="0" w:color="auto"/>
            </w:tcBorders>
          </w:tcPr>
          <w:p w14:paraId="2965E4B2" w14:textId="0AB577EB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8 (18)</w:t>
            </w:r>
          </w:p>
        </w:tc>
        <w:tc>
          <w:tcPr>
            <w:tcW w:w="1126" w:type="dxa"/>
            <w:tcBorders>
              <w:bottom w:val="single" w:sz="2" w:space="0" w:color="auto"/>
            </w:tcBorders>
            <w:shd w:val="clear" w:color="auto" w:fill="auto"/>
          </w:tcPr>
          <w:p w14:paraId="45033A5C" w14:textId="4AB38EF1" w:rsidR="006C40B8" w:rsidRPr="00CF40AE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6 (16)</w:t>
            </w:r>
          </w:p>
        </w:tc>
        <w:tc>
          <w:tcPr>
            <w:tcW w:w="1220" w:type="dxa"/>
            <w:tcBorders>
              <w:bottom w:val="single" w:sz="2" w:space="0" w:color="auto"/>
            </w:tcBorders>
          </w:tcPr>
          <w:p w14:paraId="27E2B005" w14:textId="17B0C39A" w:rsidR="006C40B8" w:rsidRDefault="006C40B8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.8 (13)</w:t>
            </w:r>
          </w:p>
        </w:tc>
      </w:tr>
      <w:tr w:rsidR="00AC18F0" w:rsidRPr="000504BA" w14:paraId="2D443B00" w14:textId="77777777" w:rsidTr="001A54D4">
        <w:trPr>
          <w:trHeight w:val="97"/>
        </w:trPr>
        <w:tc>
          <w:tcPr>
            <w:tcW w:w="822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6B636121" w14:textId="77948D80" w:rsidR="006C40B8" w:rsidRPr="00F4627C" w:rsidRDefault="006C40B8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</w:tcPr>
          <w:p w14:paraId="5E922FB7" w14:textId="37E94EB0" w:rsidR="006C40B8" w:rsidRPr="00AC18F0" w:rsidRDefault="006C40B8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18F0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293D5BB8" w14:textId="26E689BA" w:rsidR="006C40B8" w:rsidRPr="00AC18F0" w:rsidRDefault="006C40B8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18F0">
              <w:rPr>
                <w:rFonts w:cstheme="minorHAnsi"/>
                <w:b/>
                <w:bCs/>
                <w:sz w:val="20"/>
                <w:szCs w:val="20"/>
              </w:rPr>
              <w:t>Slightly</w:t>
            </w:r>
          </w:p>
        </w:tc>
        <w:tc>
          <w:tcPr>
            <w:tcW w:w="1566" w:type="dxa"/>
            <w:tcBorders>
              <w:top w:val="single" w:sz="2" w:space="0" w:color="auto"/>
            </w:tcBorders>
            <w:shd w:val="clear" w:color="auto" w:fill="auto"/>
          </w:tcPr>
          <w:p w14:paraId="31F46C53" w14:textId="74BB3CB3" w:rsidR="006C40B8" w:rsidRPr="00AC18F0" w:rsidRDefault="006C40B8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18F0">
              <w:rPr>
                <w:rFonts w:cstheme="minorHAnsi"/>
                <w:b/>
                <w:bCs/>
                <w:sz w:val="20"/>
                <w:szCs w:val="20"/>
              </w:rPr>
              <w:t>Somewhat</w:t>
            </w:r>
          </w:p>
        </w:tc>
        <w:tc>
          <w:tcPr>
            <w:tcW w:w="1191" w:type="dxa"/>
            <w:tcBorders>
              <w:top w:val="single" w:sz="2" w:space="0" w:color="auto"/>
            </w:tcBorders>
          </w:tcPr>
          <w:p w14:paraId="08EC74C3" w14:textId="55094062" w:rsidR="006C40B8" w:rsidRPr="00AC18F0" w:rsidRDefault="006C40B8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18F0">
              <w:rPr>
                <w:rFonts w:cstheme="minorHAnsi"/>
                <w:b/>
                <w:bCs/>
                <w:sz w:val="20"/>
                <w:szCs w:val="20"/>
              </w:rPr>
              <w:t>Moderately</w:t>
            </w:r>
          </w:p>
        </w:tc>
        <w:tc>
          <w:tcPr>
            <w:tcW w:w="1126" w:type="dxa"/>
            <w:tcBorders>
              <w:top w:val="single" w:sz="2" w:space="0" w:color="auto"/>
            </w:tcBorders>
            <w:shd w:val="clear" w:color="auto" w:fill="auto"/>
          </w:tcPr>
          <w:p w14:paraId="724810B0" w14:textId="60110757" w:rsidR="006C40B8" w:rsidRPr="00AC18F0" w:rsidRDefault="006C40B8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C18F0">
              <w:rPr>
                <w:rFonts w:cstheme="minorHAnsi"/>
                <w:b/>
                <w:bCs/>
                <w:sz w:val="20"/>
                <w:szCs w:val="20"/>
              </w:rPr>
              <w:t>Extremely</w:t>
            </w:r>
          </w:p>
        </w:tc>
        <w:tc>
          <w:tcPr>
            <w:tcW w:w="1220" w:type="dxa"/>
            <w:tcBorders>
              <w:top w:val="single" w:sz="2" w:space="0" w:color="auto"/>
            </w:tcBorders>
          </w:tcPr>
          <w:p w14:paraId="51B52473" w14:textId="3BA1C95B" w:rsidR="006C40B8" w:rsidRPr="00AC18F0" w:rsidRDefault="00451A4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n’t know</w:t>
            </w:r>
          </w:p>
        </w:tc>
      </w:tr>
      <w:tr w:rsidR="00FD31E9" w:rsidRPr="000504BA" w14:paraId="48FD4686" w14:textId="77777777" w:rsidTr="001A54D4">
        <w:trPr>
          <w:trHeight w:val="97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212DB051" w14:textId="766C7A60" w:rsidR="006C40B8" w:rsidRPr="00F4627C" w:rsidRDefault="006C40B8" w:rsidP="001A54D4">
            <w:pPr>
              <w:rPr>
                <w:rFonts w:ascii="Calibri" w:hAnsi="Calibri" w:cs="Calibri"/>
                <w:bCs/>
                <w:color w:val="000000"/>
                <w:sz w:val="20"/>
                <w:szCs w:val="20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How worried are you about getting lung cancer in your lifetime?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70D1CBEB" w14:textId="37879272" w:rsidR="006C40B8" w:rsidRPr="00AC18F0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C18F0">
              <w:rPr>
                <w:rFonts w:cstheme="minorHAnsi"/>
                <w:sz w:val="20"/>
                <w:szCs w:val="20"/>
              </w:rPr>
              <w:t>19.2 (32)</w:t>
            </w:r>
          </w:p>
        </w:tc>
        <w:tc>
          <w:tcPr>
            <w:tcW w:w="1134" w:type="dxa"/>
            <w:shd w:val="clear" w:color="auto" w:fill="auto"/>
          </w:tcPr>
          <w:p w14:paraId="3B88F4ED" w14:textId="7E018D53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3 (54)</w:t>
            </w:r>
          </w:p>
        </w:tc>
        <w:tc>
          <w:tcPr>
            <w:tcW w:w="1566" w:type="dxa"/>
            <w:shd w:val="clear" w:color="auto" w:fill="auto"/>
          </w:tcPr>
          <w:p w14:paraId="1028F9FF" w14:textId="521BFFD4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7 (53)</w:t>
            </w:r>
          </w:p>
        </w:tc>
        <w:tc>
          <w:tcPr>
            <w:tcW w:w="1191" w:type="dxa"/>
          </w:tcPr>
          <w:p w14:paraId="0F0B7392" w14:textId="489ADC96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.6 (26)</w:t>
            </w:r>
          </w:p>
        </w:tc>
        <w:tc>
          <w:tcPr>
            <w:tcW w:w="1126" w:type="dxa"/>
            <w:shd w:val="clear" w:color="auto" w:fill="auto"/>
          </w:tcPr>
          <w:p w14:paraId="455D69E7" w14:textId="7535DDC4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 (2)</w:t>
            </w:r>
          </w:p>
        </w:tc>
        <w:tc>
          <w:tcPr>
            <w:tcW w:w="1220" w:type="dxa"/>
          </w:tcPr>
          <w:p w14:paraId="2BB48FCC" w14:textId="7486C568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 (0)</w:t>
            </w:r>
          </w:p>
        </w:tc>
      </w:tr>
      <w:tr w:rsidR="00AC18F0" w:rsidRPr="000504BA" w14:paraId="172481E4" w14:textId="77777777" w:rsidTr="001A54D4">
        <w:trPr>
          <w:trHeight w:val="80"/>
        </w:trPr>
        <w:tc>
          <w:tcPr>
            <w:tcW w:w="8222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2D984611" w14:textId="3A9FA378" w:rsidR="006C40B8" w:rsidRPr="00F4627C" w:rsidRDefault="006C40B8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How often do you worry about lung cancer? 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45C4D690" w14:textId="44981398" w:rsidR="006C40B8" w:rsidRPr="00A91EBB" w:rsidRDefault="00AC18F0" w:rsidP="001A54D4">
            <w:pPr>
              <w:jc w:val="center"/>
              <w:rPr>
                <w:rFonts w:cstheme="minorHAnsi"/>
                <w:sz w:val="20"/>
                <w:szCs w:val="20"/>
                <w:highlight w:val="yellow"/>
              </w:rPr>
            </w:pPr>
            <w:r w:rsidRPr="00AC18F0">
              <w:rPr>
                <w:rFonts w:cstheme="minorHAnsi"/>
                <w:sz w:val="20"/>
                <w:szCs w:val="20"/>
              </w:rPr>
              <w:t>19.8 (33)</w:t>
            </w:r>
          </w:p>
        </w:tc>
        <w:tc>
          <w:tcPr>
            <w:tcW w:w="1134" w:type="dxa"/>
            <w:tcBorders>
              <w:bottom w:val="single" w:sz="2" w:space="0" w:color="auto"/>
            </w:tcBorders>
            <w:shd w:val="clear" w:color="auto" w:fill="auto"/>
          </w:tcPr>
          <w:p w14:paraId="2B682ABB" w14:textId="18AA8982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.1 (52)</w:t>
            </w:r>
          </w:p>
        </w:tc>
        <w:tc>
          <w:tcPr>
            <w:tcW w:w="1566" w:type="dxa"/>
            <w:tcBorders>
              <w:bottom w:val="single" w:sz="2" w:space="0" w:color="auto"/>
            </w:tcBorders>
            <w:shd w:val="clear" w:color="auto" w:fill="auto"/>
          </w:tcPr>
          <w:p w14:paraId="563C084C" w14:textId="51250B62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.9 (55)</w:t>
            </w:r>
          </w:p>
        </w:tc>
        <w:tc>
          <w:tcPr>
            <w:tcW w:w="1191" w:type="dxa"/>
            <w:tcBorders>
              <w:bottom w:val="single" w:sz="2" w:space="0" w:color="auto"/>
            </w:tcBorders>
          </w:tcPr>
          <w:p w14:paraId="58172692" w14:textId="3C28F289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.2 (17)</w:t>
            </w:r>
          </w:p>
        </w:tc>
        <w:tc>
          <w:tcPr>
            <w:tcW w:w="1126" w:type="dxa"/>
            <w:tcBorders>
              <w:bottom w:val="single" w:sz="2" w:space="0" w:color="auto"/>
            </w:tcBorders>
            <w:shd w:val="clear" w:color="auto" w:fill="auto"/>
          </w:tcPr>
          <w:p w14:paraId="0B2F9C83" w14:textId="0283D884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2 (7)</w:t>
            </w:r>
          </w:p>
        </w:tc>
        <w:tc>
          <w:tcPr>
            <w:tcW w:w="1220" w:type="dxa"/>
            <w:tcBorders>
              <w:bottom w:val="single" w:sz="2" w:space="0" w:color="auto"/>
            </w:tcBorders>
          </w:tcPr>
          <w:p w14:paraId="3C940F87" w14:textId="1DB244FB" w:rsidR="006C40B8" w:rsidRPr="00CF40AE" w:rsidRDefault="00AC18F0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 (3)</w:t>
            </w:r>
          </w:p>
        </w:tc>
      </w:tr>
      <w:tr w:rsidR="00AC18F0" w:rsidRPr="000504BA" w14:paraId="33529C3D" w14:textId="77777777" w:rsidTr="001A54D4">
        <w:trPr>
          <w:trHeight w:val="70"/>
        </w:trPr>
        <w:tc>
          <w:tcPr>
            <w:tcW w:w="822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12AE9C69" w14:textId="20D4F6D3" w:rsidR="006C40B8" w:rsidRPr="00392E81" w:rsidRDefault="006C40B8" w:rsidP="001A54D4">
            <w:pPr>
              <w:rPr>
                <w:rFonts w:cstheme="minorHAnsi"/>
                <w:sz w:val="20"/>
                <w:szCs w:val="20"/>
                <w:vertAlign w:val="superscript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</w:tcPr>
          <w:p w14:paraId="4FB31661" w14:textId="64DA5CA9" w:rsidR="006C40B8" w:rsidRPr="00FD31E9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Extremely/ very high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246E547E" w14:textId="61CCAE8C" w:rsidR="006C40B8" w:rsidRPr="00FD31E9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1E9">
              <w:rPr>
                <w:rFonts w:cstheme="minorHAnsi"/>
                <w:b/>
                <w:bCs/>
                <w:sz w:val="20"/>
                <w:szCs w:val="20"/>
              </w:rPr>
              <w:t>Quite high</w:t>
            </w:r>
          </w:p>
        </w:tc>
        <w:tc>
          <w:tcPr>
            <w:tcW w:w="1566" w:type="dxa"/>
            <w:tcBorders>
              <w:top w:val="single" w:sz="2" w:space="0" w:color="auto"/>
            </w:tcBorders>
            <w:shd w:val="clear" w:color="auto" w:fill="auto"/>
          </w:tcPr>
          <w:p w14:paraId="37AC23AA" w14:textId="113237BC" w:rsidR="006C40B8" w:rsidRPr="00FD31E9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1E9">
              <w:rPr>
                <w:rFonts w:cstheme="minorHAnsi"/>
                <w:b/>
                <w:bCs/>
                <w:sz w:val="20"/>
                <w:szCs w:val="20"/>
              </w:rPr>
              <w:t>Not very high</w:t>
            </w:r>
          </w:p>
        </w:tc>
        <w:tc>
          <w:tcPr>
            <w:tcW w:w="1191" w:type="dxa"/>
            <w:tcBorders>
              <w:top w:val="single" w:sz="2" w:space="0" w:color="auto"/>
            </w:tcBorders>
          </w:tcPr>
          <w:p w14:paraId="61E10BF2" w14:textId="5DDB9D35" w:rsidR="006C40B8" w:rsidRPr="00FD31E9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1E9">
              <w:rPr>
                <w:rFonts w:cstheme="minorHAnsi"/>
                <w:b/>
                <w:bCs/>
                <w:sz w:val="20"/>
                <w:szCs w:val="20"/>
              </w:rPr>
              <w:t>Low</w:t>
            </w:r>
          </w:p>
        </w:tc>
        <w:tc>
          <w:tcPr>
            <w:tcW w:w="1126" w:type="dxa"/>
            <w:tcBorders>
              <w:top w:val="single" w:sz="2" w:space="0" w:color="auto"/>
            </w:tcBorders>
            <w:shd w:val="clear" w:color="auto" w:fill="auto"/>
          </w:tcPr>
          <w:p w14:paraId="11941EEE" w14:textId="0E72310D" w:rsidR="006C40B8" w:rsidRPr="00FD31E9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1E9">
              <w:rPr>
                <w:rFonts w:cstheme="minorHAnsi"/>
                <w:b/>
                <w:bCs/>
                <w:sz w:val="20"/>
                <w:szCs w:val="20"/>
              </w:rPr>
              <w:t>Very low</w:t>
            </w:r>
          </w:p>
        </w:tc>
        <w:tc>
          <w:tcPr>
            <w:tcW w:w="1220" w:type="dxa"/>
            <w:tcBorders>
              <w:top w:val="single" w:sz="2" w:space="0" w:color="auto"/>
            </w:tcBorders>
          </w:tcPr>
          <w:p w14:paraId="7A734608" w14:textId="281D9D89" w:rsidR="006C40B8" w:rsidRPr="00FD31E9" w:rsidRDefault="00451A4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n’t know</w:t>
            </w:r>
          </w:p>
        </w:tc>
      </w:tr>
      <w:tr w:rsidR="00AC18F0" w:rsidRPr="000504BA" w14:paraId="09A5D216" w14:textId="77777777" w:rsidTr="001A54D4">
        <w:trPr>
          <w:trHeight w:val="159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340A967" w14:textId="0441C54E" w:rsidR="006C40B8" w:rsidRPr="00F4627C" w:rsidRDefault="006C40B8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If you decided to give up smoking for good, how high would you rate your chances of success?</w:t>
            </w:r>
            <w:r w:rsid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62AF94B4" w14:textId="3BFDCA63" w:rsidR="006C40B8" w:rsidRPr="00CB0E1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E1E">
              <w:rPr>
                <w:rFonts w:cstheme="minorHAnsi"/>
                <w:sz w:val="20"/>
                <w:szCs w:val="20"/>
              </w:rPr>
              <w:t>5.8 (5)</w:t>
            </w:r>
          </w:p>
        </w:tc>
        <w:tc>
          <w:tcPr>
            <w:tcW w:w="1134" w:type="dxa"/>
            <w:shd w:val="clear" w:color="auto" w:fill="auto"/>
          </w:tcPr>
          <w:p w14:paraId="04E8B7C1" w14:textId="5E183A94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7 (4)</w:t>
            </w:r>
          </w:p>
        </w:tc>
        <w:tc>
          <w:tcPr>
            <w:tcW w:w="1566" w:type="dxa"/>
            <w:shd w:val="clear" w:color="auto" w:fill="auto"/>
          </w:tcPr>
          <w:p w14:paraId="6EDE22FA" w14:textId="26317AD6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.4 (15)</w:t>
            </w:r>
          </w:p>
        </w:tc>
        <w:tc>
          <w:tcPr>
            <w:tcW w:w="1191" w:type="dxa"/>
          </w:tcPr>
          <w:p w14:paraId="5AF0D60B" w14:textId="10B7B17C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3.0 (37)</w:t>
            </w:r>
          </w:p>
        </w:tc>
        <w:tc>
          <w:tcPr>
            <w:tcW w:w="1126" w:type="dxa"/>
            <w:shd w:val="clear" w:color="auto" w:fill="auto"/>
          </w:tcPr>
          <w:p w14:paraId="64503C56" w14:textId="05FA002C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.1 (7)</w:t>
            </w:r>
          </w:p>
        </w:tc>
        <w:tc>
          <w:tcPr>
            <w:tcW w:w="1220" w:type="dxa"/>
          </w:tcPr>
          <w:p w14:paraId="75278EFF" w14:textId="0ABF9D7A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.3 (8)</w:t>
            </w:r>
          </w:p>
        </w:tc>
      </w:tr>
      <w:tr w:rsidR="00F4627C" w:rsidRPr="000504BA" w14:paraId="1EFC59C8" w14:textId="77777777" w:rsidTr="001A54D4">
        <w:trPr>
          <w:trHeight w:val="70"/>
        </w:trPr>
        <w:tc>
          <w:tcPr>
            <w:tcW w:w="8222" w:type="dxa"/>
            <w:tcBorders>
              <w:bottom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39795CCD" w14:textId="09324946" w:rsidR="00F4627C" w:rsidRPr="00F4627C" w:rsidRDefault="00F4627C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On a scale from 1 to 10, with 1 being the lowest and 10 being the highest, how confident are you that you could stop smoking/remain smoke free if you wanted to? </w:t>
            </w:r>
          </w:p>
        </w:tc>
        <w:tc>
          <w:tcPr>
            <w:tcW w:w="7513" w:type="dxa"/>
            <w:gridSpan w:val="6"/>
            <w:tcBorders>
              <w:left w:val="single" w:sz="4" w:space="0" w:color="auto"/>
              <w:bottom w:val="single" w:sz="2" w:space="0" w:color="auto"/>
            </w:tcBorders>
            <w:shd w:val="clear" w:color="auto" w:fill="auto"/>
            <w:noWrap/>
          </w:tcPr>
          <w:p w14:paraId="2DEAAD05" w14:textId="0BF5631C" w:rsidR="00F4627C" w:rsidRPr="00CB0E1E" w:rsidRDefault="00F4627C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E1E">
              <w:rPr>
                <w:rFonts w:cstheme="minorHAnsi"/>
                <w:bCs/>
                <w:sz w:val="20"/>
                <w:szCs w:val="20"/>
              </w:rPr>
              <w:t>Added for full launch</w:t>
            </w:r>
          </w:p>
        </w:tc>
      </w:tr>
      <w:tr w:rsidR="00FD31E9" w:rsidRPr="000504BA" w14:paraId="1DA04830" w14:textId="77777777" w:rsidTr="001A54D4">
        <w:trPr>
          <w:trHeight w:val="70"/>
        </w:trPr>
        <w:tc>
          <w:tcPr>
            <w:tcW w:w="8222" w:type="dxa"/>
            <w:tcBorders>
              <w:top w:val="single" w:sz="2" w:space="0" w:color="auto"/>
              <w:right w:val="single" w:sz="4" w:space="0" w:color="auto"/>
            </w:tcBorders>
            <w:shd w:val="clear" w:color="auto" w:fill="auto"/>
            <w:noWrap/>
          </w:tcPr>
          <w:p w14:paraId="4F1A92F6" w14:textId="77777777" w:rsidR="00FD31E9" w:rsidRPr="00F4627C" w:rsidRDefault="00FD31E9" w:rsidP="001A54D4">
            <w:pPr>
              <w:rPr>
                <w:rFonts w:ascii="Calibri" w:hAnsi="Calibri" w:cs="Calibri"/>
                <w:bCs/>
                <w:color w:val="000000"/>
                <w:sz w:val="20"/>
                <w:szCs w:val="20"/>
                <w:highlight w:val="cyan"/>
              </w:rPr>
            </w:pPr>
          </w:p>
        </w:tc>
        <w:tc>
          <w:tcPr>
            <w:tcW w:w="1276" w:type="dxa"/>
            <w:tcBorders>
              <w:top w:val="single" w:sz="2" w:space="0" w:color="auto"/>
              <w:left w:val="single" w:sz="4" w:space="0" w:color="auto"/>
            </w:tcBorders>
            <w:shd w:val="clear" w:color="auto" w:fill="auto"/>
            <w:noWrap/>
          </w:tcPr>
          <w:p w14:paraId="4984C9D3" w14:textId="7BBB85F2" w:rsidR="00FD31E9" w:rsidRPr="00CB0E1E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B0E1E">
              <w:rPr>
                <w:rFonts w:cstheme="minorHAnsi"/>
                <w:b/>
                <w:bCs/>
                <w:sz w:val="20"/>
                <w:szCs w:val="20"/>
              </w:rPr>
              <w:t>Not at all</w:t>
            </w: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</w:tcPr>
          <w:p w14:paraId="063F710F" w14:textId="133CD4CC" w:rsidR="00FD31E9" w:rsidRPr="00FD31E9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1E9">
              <w:rPr>
                <w:rFonts w:cstheme="minorHAnsi"/>
                <w:b/>
                <w:bCs/>
                <w:sz w:val="20"/>
                <w:szCs w:val="20"/>
              </w:rPr>
              <w:t>Slightly</w:t>
            </w:r>
          </w:p>
        </w:tc>
        <w:tc>
          <w:tcPr>
            <w:tcW w:w="1566" w:type="dxa"/>
            <w:tcBorders>
              <w:top w:val="single" w:sz="2" w:space="0" w:color="auto"/>
            </w:tcBorders>
            <w:shd w:val="clear" w:color="auto" w:fill="auto"/>
          </w:tcPr>
          <w:p w14:paraId="4AE0F1EA" w14:textId="718482AA" w:rsidR="00FD31E9" w:rsidRPr="00FD31E9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1E9">
              <w:rPr>
                <w:rFonts w:cstheme="minorHAnsi"/>
                <w:b/>
                <w:bCs/>
                <w:sz w:val="20"/>
                <w:szCs w:val="20"/>
              </w:rPr>
              <w:t xml:space="preserve">Somewhat </w:t>
            </w:r>
          </w:p>
        </w:tc>
        <w:tc>
          <w:tcPr>
            <w:tcW w:w="1191" w:type="dxa"/>
            <w:tcBorders>
              <w:top w:val="single" w:sz="2" w:space="0" w:color="auto"/>
            </w:tcBorders>
          </w:tcPr>
          <w:p w14:paraId="32AD70F4" w14:textId="7BBCF73F" w:rsidR="00FD31E9" w:rsidRPr="00FD31E9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1E9">
              <w:rPr>
                <w:rFonts w:cstheme="minorHAnsi"/>
                <w:b/>
                <w:bCs/>
                <w:sz w:val="20"/>
                <w:szCs w:val="20"/>
              </w:rPr>
              <w:t>Moderately</w:t>
            </w:r>
          </w:p>
        </w:tc>
        <w:tc>
          <w:tcPr>
            <w:tcW w:w="1126" w:type="dxa"/>
            <w:tcBorders>
              <w:top w:val="single" w:sz="2" w:space="0" w:color="auto"/>
            </w:tcBorders>
            <w:shd w:val="clear" w:color="auto" w:fill="auto"/>
          </w:tcPr>
          <w:p w14:paraId="42D31D67" w14:textId="39A23293" w:rsidR="00FD31E9" w:rsidRPr="00FD31E9" w:rsidRDefault="00FD31E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D31E9">
              <w:rPr>
                <w:rFonts w:cstheme="minorHAnsi"/>
                <w:b/>
                <w:bCs/>
                <w:sz w:val="20"/>
                <w:szCs w:val="20"/>
              </w:rPr>
              <w:t>Extremely</w:t>
            </w:r>
          </w:p>
        </w:tc>
        <w:tc>
          <w:tcPr>
            <w:tcW w:w="1220" w:type="dxa"/>
            <w:tcBorders>
              <w:top w:val="single" w:sz="2" w:space="0" w:color="auto"/>
            </w:tcBorders>
          </w:tcPr>
          <w:p w14:paraId="381BCD50" w14:textId="68978291" w:rsidR="00FD31E9" w:rsidRPr="00FD31E9" w:rsidRDefault="00451A49" w:rsidP="001A54D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Don’t know</w:t>
            </w:r>
          </w:p>
        </w:tc>
      </w:tr>
      <w:tr w:rsidR="00AC18F0" w:rsidRPr="000504BA" w14:paraId="077A9B35" w14:textId="77777777" w:rsidTr="001A54D4">
        <w:trPr>
          <w:trHeight w:val="250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520D13A3" w14:textId="6931C557" w:rsidR="006C40B8" w:rsidRPr="00F4627C" w:rsidRDefault="006C40B8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n your opinion, how much would stopping smoking reduce a person’s chances of getting lung cancer?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5AB74714" w14:textId="49404992" w:rsidR="006C40B8" w:rsidRPr="00CB0E1E" w:rsidRDefault="00FD31E9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E1E">
              <w:rPr>
                <w:rFonts w:cstheme="minorHAnsi"/>
                <w:sz w:val="20"/>
                <w:szCs w:val="20"/>
              </w:rPr>
              <w:t>1.8 (3)</w:t>
            </w:r>
          </w:p>
        </w:tc>
        <w:tc>
          <w:tcPr>
            <w:tcW w:w="1134" w:type="dxa"/>
            <w:shd w:val="clear" w:color="auto" w:fill="auto"/>
          </w:tcPr>
          <w:p w14:paraId="442EB590" w14:textId="3CF90ED2" w:rsidR="006C40B8" w:rsidRPr="00CF40AE" w:rsidRDefault="00FD31E9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.8 (23)</w:t>
            </w:r>
          </w:p>
        </w:tc>
        <w:tc>
          <w:tcPr>
            <w:tcW w:w="1566" w:type="dxa"/>
            <w:shd w:val="clear" w:color="auto" w:fill="auto"/>
          </w:tcPr>
          <w:p w14:paraId="4EF83359" w14:textId="2FED50D7" w:rsidR="006C40B8" w:rsidRPr="00CF40AE" w:rsidRDefault="00FD31E9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6 (31)</w:t>
            </w:r>
          </w:p>
        </w:tc>
        <w:tc>
          <w:tcPr>
            <w:tcW w:w="1191" w:type="dxa"/>
          </w:tcPr>
          <w:p w14:paraId="22D6B59A" w14:textId="4F990096" w:rsidR="006C40B8" w:rsidRPr="00CF40AE" w:rsidRDefault="00FD31E9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.2 (37)</w:t>
            </w:r>
          </w:p>
        </w:tc>
        <w:tc>
          <w:tcPr>
            <w:tcW w:w="1126" w:type="dxa"/>
            <w:shd w:val="clear" w:color="auto" w:fill="auto"/>
          </w:tcPr>
          <w:p w14:paraId="22018760" w14:textId="03763533" w:rsidR="006C40B8" w:rsidRPr="00CF40AE" w:rsidRDefault="00FD31E9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.3 (64)</w:t>
            </w:r>
          </w:p>
        </w:tc>
        <w:tc>
          <w:tcPr>
            <w:tcW w:w="1220" w:type="dxa"/>
          </w:tcPr>
          <w:p w14:paraId="2FB32AB8" w14:textId="6714F33D" w:rsidR="006C40B8" w:rsidRPr="00CF40AE" w:rsidRDefault="00FD31E9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4 (9)</w:t>
            </w:r>
          </w:p>
        </w:tc>
      </w:tr>
      <w:tr w:rsidR="00AC18F0" w:rsidRPr="000504BA" w14:paraId="2FA0B8D5" w14:textId="77777777" w:rsidTr="001A54D4">
        <w:trPr>
          <w:trHeight w:val="75"/>
        </w:trPr>
        <w:tc>
          <w:tcPr>
            <w:tcW w:w="822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5A0E2E0" w14:textId="7227E8BC" w:rsidR="006C40B8" w:rsidRPr="00F4627C" w:rsidRDefault="006C40B8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n your opinion, how much </w:t>
            </w: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  <w:u w:val="single"/>
              </w:rPr>
              <w:t>would</w:t>
            </w: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stopping smoking reduce YOUR chances of getting lung cancer?</w:t>
            </w:r>
            <w:r w:rsid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**</w:t>
            </w: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  <w:noWrap/>
          </w:tcPr>
          <w:p w14:paraId="082C5BB5" w14:textId="01DE1B35" w:rsidR="006C40B8" w:rsidRPr="00CB0E1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E1E">
              <w:rPr>
                <w:rFonts w:cstheme="minorHAnsi"/>
                <w:sz w:val="20"/>
                <w:szCs w:val="20"/>
              </w:rPr>
              <w:t>4.7 (4)</w:t>
            </w:r>
          </w:p>
        </w:tc>
        <w:tc>
          <w:tcPr>
            <w:tcW w:w="1134" w:type="dxa"/>
            <w:shd w:val="clear" w:color="auto" w:fill="auto"/>
          </w:tcPr>
          <w:p w14:paraId="28C6E84D" w14:textId="547D9624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.9 (18)</w:t>
            </w:r>
          </w:p>
        </w:tc>
        <w:tc>
          <w:tcPr>
            <w:tcW w:w="1566" w:type="dxa"/>
            <w:shd w:val="clear" w:color="auto" w:fill="auto"/>
          </w:tcPr>
          <w:p w14:paraId="71CA98A1" w14:textId="49CAFD0B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.6 (16)</w:t>
            </w:r>
          </w:p>
        </w:tc>
        <w:tc>
          <w:tcPr>
            <w:tcW w:w="1191" w:type="dxa"/>
          </w:tcPr>
          <w:p w14:paraId="044E3D59" w14:textId="11430AB4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4 (21)</w:t>
            </w:r>
          </w:p>
        </w:tc>
        <w:tc>
          <w:tcPr>
            <w:tcW w:w="1126" w:type="dxa"/>
            <w:shd w:val="clear" w:color="auto" w:fill="auto"/>
          </w:tcPr>
          <w:p w14:paraId="48941F54" w14:textId="78D1A905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6 (22)</w:t>
            </w:r>
          </w:p>
        </w:tc>
        <w:tc>
          <w:tcPr>
            <w:tcW w:w="1220" w:type="dxa"/>
          </w:tcPr>
          <w:p w14:paraId="7582A27E" w14:textId="32E26BFA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.8 (5)</w:t>
            </w:r>
          </w:p>
        </w:tc>
      </w:tr>
      <w:tr w:rsidR="00AC18F0" w:rsidRPr="000504BA" w14:paraId="7318BD6E" w14:textId="77777777" w:rsidTr="001A54D4">
        <w:trPr>
          <w:trHeight w:val="70"/>
        </w:trPr>
        <w:tc>
          <w:tcPr>
            <w:tcW w:w="8222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</w:tcPr>
          <w:p w14:paraId="43DF7D00" w14:textId="3E34A886" w:rsidR="006C40B8" w:rsidRPr="00F4627C" w:rsidRDefault="006C40B8" w:rsidP="001A54D4">
            <w:pPr>
              <w:rPr>
                <w:rFonts w:cstheme="minorHAnsi"/>
                <w:bCs/>
                <w:sz w:val="20"/>
                <w:szCs w:val="20"/>
                <w:vertAlign w:val="superscript"/>
              </w:rPr>
            </w:pP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In your opinion, how much </w:t>
            </w: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  <w:u w:val="single"/>
              </w:rPr>
              <w:t>did</w:t>
            </w:r>
            <w:r w:rsidRPr="00F4627C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 xml:space="preserve"> stopping smoking reduce YOUR chances of getting lung cancer?</w:t>
            </w:r>
            <w:r w:rsidR="00CB0E1E">
              <w:rPr>
                <w:rFonts w:ascii="Calibri" w:hAnsi="Calibri" w:cs="Calibri"/>
                <w:bCs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  <w:noWrap/>
          </w:tcPr>
          <w:p w14:paraId="6FCB36A0" w14:textId="49DCDC11" w:rsidR="006C40B8" w:rsidRPr="00CB0E1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B0E1E">
              <w:rPr>
                <w:rFonts w:cstheme="minorHAnsi"/>
                <w:sz w:val="20"/>
                <w:szCs w:val="20"/>
              </w:rPr>
              <w:t>7.4 (6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shd w:val="clear" w:color="auto" w:fill="auto"/>
          </w:tcPr>
          <w:p w14:paraId="61FB78DB" w14:textId="5D96F910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3 (10)</w:t>
            </w:r>
          </w:p>
        </w:tc>
        <w:tc>
          <w:tcPr>
            <w:tcW w:w="1566" w:type="dxa"/>
            <w:tcBorders>
              <w:bottom w:val="single" w:sz="18" w:space="0" w:color="auto"/>
            </w:tcBorders>
            <w:shd w:val="clear" w:color="auto" w:fill="auto"/>
          </w:tcPr>
          <w:p w14:paraId="07585695" w14:textId="58A10FB1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.8 (12)</w:t>
            </w:r>
          </w:p>
        </w:tc>
        <w:tc>
          <w:tcPr>
            <w:tcW w:w="1191" w:type="dxa"/>
            <w:tcBorders>
              <w:bottom w:val="single" w:sz="18" w:space="0" w:color="auto"/>
            </w:tcBorders>
          </w:tcPr>
          <w:p w14:paraId="62FE509E" w14:textId="46A6547B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2 (22)</w:t>
            </w:r>
          </w:p>
        </w:tc>
        <w:tc>
          <w:tcPr>
            <w:tcW w:w="1126" w:type="dxa"/>
            <w:tcBorders>
              <w:bottom w:val="single" w:sz="18" w:space="0" w:color="auto"/>
            </w:tcBorders>
            <w:shd w:val="clear" w:color="auto" w:fill="auto"/>
          </w:tcPr>
          <w:p w14:paraId="5167A9F8" w14:textId="0DC263FB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9 (21)</w:t>
            </w:r>
          </w:p>
        </w:tc>
        <w:tc>
          <w:tcPr>
            <w:tcW w:w="1220" w:type="dxa"/>
            <w:tcBorders>
              <w:bottom w:val="single" w:sz="18" w:space="0" w:color="auto"/>
            </w:tcBorders>
          </w:tcPr>
          <w:p w14:paraId="10F07081" w14:textId="15549BED" w:rsidR="006C40B8" w:rsidRPr="00CF40AE" w:rsidRDefault="003A631E" w:rsidP="001A54D4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.3 (10)</w:t>
            </w:r>
          </w:p>
        </w:tc>
      </w:tr>
    </w:tbl>
    <w:p w14:paraId="5144D878" w14:textId="77777777" w:rsidR="007B7E81" w:rsidRDefault="007B7E81"/>
    <w:sectPr w:rsidR="007B7E81" w:rsidSect="001605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240F6"/>
    <w:multiLevelType w:val="hybridMultilevel"/>
    <w:tmpl w:val="A68CC0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F049A6"/>
    <w:multiLevelType w:val="hybridMultilevel"/>
    <w:tmpl w:val="39F2698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74A0B"/>
    <w:multiLevelType w:val="hybridMultilevel"/>
    <w:tmpl w:val="A96061CC"/>
    <w:lvl w:ilvl="0" w:tplc="9B2C669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424EB"/>
    <w:multiLevelType w:val="hybridMultilevel"/>
    <w:tmpl w:val="D27EAD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DC0874"/>
    <w:multiLevelType w:val="hybridMultilevel"/>
    <w:tmpl w:val="16A40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E40D32"/>
    <w:multiLevelType w:val="hybridMultilevel"/>
    <w:tmpl w:val="4A9E217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212614"/>
    <w:multiLevelType w:val="hybridMultilevel"/>
    <w:tmpl w:val="F95E2CA6"/>
    <w:lvl w:ilvl="0" w:tplc="CE6E0D3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CE5FFD"/>
    <w:multiLevelType w:val="hybridMultilevel"/>
    <w:tmpl w:val="057E1C54"/>
    <w:lvl w:ilvl="0" w:tplc="A680FF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93218D"/>
    <w:multiLevelType w:val="hybridMultilevel"/>
    <w:tmpl w:val="6074A3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4C42CE"/>
    <w:multiLevelType w:val="hybridMultilevel"/>
    <w:tmpl w:val="501A4A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524778"/>
    <w:multiLevelType w:val="hybridMultilevel"/>
    <w:tmpl w:val="C6A8B87C"/>
    <w:lvl w:ilvl="0" w:tplc="B2BA3CB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CFD4ACA"/>
    <w:multiLevelType w:val="hybridMultilevel"/>
    <w:tmpl w:val="C2109B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0"/>
  </w:num>
  <w:num w:numId="3">
    <w:abstractNumId w:val="7"/>
  </w:num>
  <w:num w:numId="4">
    <w:abstractNumId w:val="5"/>
  </w:num>
  <w:num w:numId="5">
    <w:abstractNumId w:val="1"/>
  </w:num>
  <w:num w:numId="6">
    <w:abstractNumId w:val="6"/>
  </w:num>
  <w:num w:numId="7">
    <w:abstractNumId w:val="8"/>
  </w:num>
  <w:num w:numId="8">
    <w:abstractNumId w:val="9"/>
  </w:num>
  <w:num w:numId="9">
    <w:abstractNumId w:val="3"/>
  </w:num>
  <w:num w:numId="10">
    <w:abstractNumId w:val="4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5EC"/>
    <w:rsid w:val="0000741E"/>
    <w:rsid w:val="00062C6C"/>
    <w:rsid w:val="0014169F"/>
    <w:rsid w:val="001605EC"/>
    <w:rsid w:val="00185CD6"/>
    <w:rsid w:val="001A54D4"/>
    <w:rsid w:val="00271742"/>
    <w:rsid w:val="00277813"/>
    <w:rsid w:val="003762DA"/>
    <w:rsid w:val="003A631E"/>
    <w:rsid w:val="00442FF8"/>
    <w:rsid w:val="00451A49"/>
    <w:rsid w:val="00602352"/>
    <w:rsid w:val="00667705"/>
    <w:rsid w:val="00670E8A"/>
    <w:rsid w:val="006849EE"/>
    <w:rsid w:val="006C40B8"/>
    <w:rsid w:val="006D4122"/>
    <w:rsid w:val="006D44BF"/>
    <w:rsid w:val="00777153"/>
    <w:rsid w:val="00786FF1"/>
    <w:rsid w:val="007B7E81"/>
    <w:rsid w:val="007D5DC6"/>
    <w:rsid w:val="008E4512"/>
    <w:rsid w:val="009E558F"/>
    <w:rsid w:val="00A9163C"/>
    <w:rsid w:val="00A91EBB"/>
    <w:rsid w:val="00AC18F0"/>
    <w:rsid w:val="00B42998"/>
    <w:rsid w:val="00B518E9"/>
    <w:rsid w:val="00C12CC9"/>
    <w:rsid w:val="00CB0E1E"/>
    <w:rsid w:val="00D123B2"/>
    <w:rsid w:val="00D13BDA"/>
    <w:rsid w:val="00DC0484"/>
    <w:rsid w:val="00E46F40"/>
    <w:rsid w:val="00EF362D"/>
    <w:rsid w:val="00F16AC7"/>
    <w:rsid w:val="00F4627C"/>
    <w:rsid w:val="00F80F57"/>
    <w:rsid w:val="00FD31E9"/>
    <w:rsid w:val="00FE2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36E16"/>
  <w15:chartTrackingRefBased/>
  <w15:docId w15:val="{578AC6F8-0180-449A-9F8D-48C364547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5E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05EC"/>
    <w:pPr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605EC"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1605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5EC"/>
  </w:style>
  <w:style w:type="paragraph" w:styleId="Footer">
    <w:name w:val="footer"/>
    <w:basedOn w:val="Normal"/>
    <w:link w:val="FooterChar"/>
    <w:uiPriority w:val="99"/>
    <w:unhideWhenUsed/>
    <w:rsid w:val="001605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5EC"/>
  </w:style>
  <w:style w:type="table" w:styleId="TableGrid">
    <w:name w:val="Table Grid"/>
    <w:basedOn w:val="TableNormal"/>
    <w:uiPriority w:val="39"/>
    <w:rsid w:val="001605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0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05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05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05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05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05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5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605E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05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605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605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8</Words>
  <Characters>786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Quaife</dc:creator>
  <cp:keywords/>
  <dc:description/>
  <cp:lastModifiedBy>elakkiya</cp:lastModifiedBy>
  <cp:revision>2</cp:revision>
  <dcterms:created xsi:type="dcterms:W3CDTF">2021-02-11T05:03:00Z</dcterms:created>
  <dcterms:modified xsi:type="dcterms:W3CDTF">2021-02-11T05:03:00Z</dcterms:modified>
</cp:coreProperties>
</file>